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43019" w14:textId="622B1C15" w:rsidR="005B338B" w:rsidRPr="009456F3" w:rsidRDefault="005B338B" w:rsidP="00A70C0B">
      <w:pPr>
        <w:spacing w:line="360" w:lineRule="auto"/>
        <w:rPr>
          <w:rFonts w:ascii="Arial" w:hAnsi="Arial" w:cs="Arial"/>
          <w:bCs/>
          <w:sz w:val="24"/>
          <w:szCs w:val="24"/>
          <w:lang w:val="en-US"/>
        </w:rPr>
      </w:pPr>
      <w:r w:rsidRPr="009456F3">
        <w:rPr>
          <w:rFonts w:ascii="Arial" w:hAnsi="Arial" w:cs="Arial"/>
          <w:bCs/>
          <w:sz w:val="24"/>
          <w:szCs w:val="24"/>
          <w:lang w:val="en-US"/>
        </w:rPr>
        <w:t xml:space="preserve">Effects of </w:t>
      </w:r>
      <w:r w:rsidR="006A5DF2" w:rsidRPr="009456F3">
        <w:rPr>
          <w:rFonts w:ascii="Arial" w:hAnsi="Arial" w:cs="Arial"/>
          <w:bCs/>
          <w:sz w:val="24"/>
          <w:szCs w:val="24"/>
          <w:lang w:val="en-US"/>
        </w:rPr>
        <w:t xml:space="preserve">an </w:t>
      </w:r>
      <w:r w:rsidRPr="009456F3">
        <w:rPr>
          <w:rFonts w:ascii="Arial" w:hAnsi="Arial" w:cs="Arial"/>
          <w:bCs/>
          <w:sz w:val="24"/>
          <w:szCs w:val="24"/>
          <w:lang w:val="en-US"/>
        </w:rPr>
        <w:t>8</w:t>
      </w:r>
      <w:r w:rsidR="006A5DF2" w:rsidRPr="009456F3">
        <w:rPr>
          <w:rFonts w:ascii="Arial" w:hAnsi="Arial" w:cs="Arial"/>
          <w:bCs/>
          <w:sz w:val="24"/>
          <w:szCs w:val="24"/>
          <w:lang w:val="en-US"/>
        </w:rPr>
        <w:t>-</w:t>
      </w:r>
      <w:r w:rsidRPr="009456F3">
        <w:rPr>
          <w:rFonts w:ascii="Arial" w:hAnsi="Arial" w:cs="Arial"/>
          <w:bCs/>
          <w:sz w:val="24"/>
          <w:szCs w:val="24"/>
          <w:lang w:val="en-US"/>
        </w:rPr>
        <w:t xml:space="preserve">week aerobic exercise </w:t>
      </w:r>
      <w:r w:rsidR="006A5DF2" w:rsidRPr="009456F3">
        <w:rPr>
          <w:rFonts w:ascii="Arial" w:hAnsi="Arial" w:cs="Arial"/>
          <w:bCs/>
          <w:sz w:val="24"/>
          <w:szCs w:val="24"/>
          <w:lang w:val="en-US"/>
        </w:rPr>
        <w:t xml:space="preserve">program </w:t>
      </w:r>
      <w:r w:rsidRPr="009456F3">
        <w:rPr>
          <w:rFonts w:ascii="Arial" w:hAnsi="Arial" w:cs="Arial"/>
          <w:bCs/>
          <w:sz w:val="24"/>
          <w:szCs w:val="24"/>
          <w:lang w:val="en-US"/>
        </w:rPr>
        <w:t xml:space="preserve">on </w:t>
      </w:r>
      <w:r w:rsidR="006A5DF2" w:rsidRPr="009456F3">
        <w:rPr>
          <w:rFonts w:ascii="Arial" w:hAnsi="Arial" w:cs="Arial"/>
          <w:bCs/>
          <w:sz w:val="24"/>
          <w:szCs w:val="24"/>
          <w:lang w:val="en-US"/>
        </w:rPr>
        <w:t xml:space="preserve">plasma </w:t>
      </w:r>
      <w:r w:rsidRPr="009456F3">
        <w:rPr>
          <w:rFonts w:ascii="Arial" w:hAnsi="Arial" w:cs="Arial"/>
          <w:bCs/>
          <w:sz w:val="24"/>
          <w:szCs w:val="24"/>
          <w:lang w:val="en-US"/>
        </w:rPr>
        <w:t xml:space="preserve">markers for cholesterol absorption and synthesis in </w:t>
      </w:r>
      <w:r w:rsidR="00136234" w:rsidRPr="009456F3">
        <w:rPr>
          <w:rFonts w:ascii="Arial" w:hAnsi="Arial" w:cs="Arial"/>
          <w:bCs/>
          <w:sz w:val="24"/>
          <w:szCs w:val="24"/>
          <w:lang w:val="en-US"/>
        </w:rPr>
        <w:t xml:space="preserve">older </w:t>
      </w:r>
      <w:r w:rsidRPr="009456F3">
        <w:rPr>
          <w:rFonts w:ascii="Arial" w:hAnsi="Arial" w:cs="Arial"/>
          <w:bCs/>
          <w:sz w:val="24"/>
          <w:szCs w:val="24"/>
          <w:lang w:val="en-US"/>
        </w:rPr>
        <w:t xml:space="preserve">overweight </w:t>
      </w:r>
      <w:r w:rsidR="0043493E">
        <w:rPr>
          <w:rFonts w:ascii="Arial" w:hAnsi="Arial" w:cs="Arial"/>
          <w:bCs/>
          <w:sz w:val="24"/>
          <w:szCs w:val="24"/>
          <w:lang w:val="en-US"/>
        </w:rPr>
        <w:t xml:space="preserve">and obese </w:t>
      </w:r>
      <w:r w:rsidRPr="009456F3">
        <w:rPr>
          <w:rFonts w:ascii="Arial" w:hAnsi="Arial" w:cs="Arial"/>
          <w:bCs/>
          <w:sz w:val="24"/>
          <w:szCs w:val="24"/>
          <w:lang w:val="en-US"/>
        </w:rPr>
        <w:t>men</w:t>
      </w:r>
    </w:p>
    <w:p w14:paraId="4BF73A9C" w14:textId="66906190" w:rsidR="005B338B" w:rsidRPr="009456F3" w:rsidRDefault="005B338B" w:rsidP="00A70C0B">
      <w:pPr>
        <w:spacing w:line="360" w:lineRule="auto"/>
        <w:rPr>
          <w:rFonts w:ascii="Arial" w:hAnsi="Arial" w:cs="Arial"/>
          <w:bCs/>
          <w:sz w:val="24"/>
          <w:szCs w:val="24"/>
          <w:lang w:val="en-US"/>
        </w:rPr>
      </w:pPr>
    </w:p>
    <w:p w14:paraId="2DB2854D" w14:textId="6D5155B9" w:rsidR="009456F3" w:rsidRPr="009456F3" w:rsidRDefault="009456F3" w:rsidP="00A70C0B">
      <w:pPr>
        <w:spacing w:line="360" w:lineRule="auto"/>
        <w:rPr>
          <w:rFonts w:ascii="Arial" w:hAnsi="Arial" w:cs="Arial"/>
          <w:bCs/>
          <w:sz w:val="24"/>
          <w:szCs w:val="24"/>
          <w:lang w:val="nl-NL"/>
        </w:rPr>
      </w:pPr>
      <w:r w:rsidRPr="009456F3">
        <w:rPr>
          <w:rFonts w:ascii="Arial" w:hAnsi="Arial" w:cs="Arial"/>
          <w:bCs/>
          <w:sz w:val="24"/>
          <w:szCs w:val="24"/>
          <w:lang w:val="nl-NL"/>
        </w:rPr>
        <w:t>Mashnafi S</w:t>
      </w:r>
      <w:r w:rsidR="00F856C1">
        <w:rPr>
          <w:rFonts w:ascii="Arial" w:hAnsi="Arial" w:cs="Arial"/>
          <w:bCs/>
          <w:sz w:val="24"/>
          <w:szCs w:val="24"/>
          <w:vertAlign w:val="superscript"/>
          <w:lang w:val="nl-NL"/>
        </w:rPr>
        <w:t>1</w:t>
      </w:r>
      <w:r w:rsidRPr="009456F3">
        <w:rPr>
          <w:rFonts w:ascii="Arial" w:hAnsi="Arial" w:cs="Arial"/>
          <w:bCs/>
          <w:sz w:val="24"/>
          <w:szCs w:val="24"/>
          <w:vertAlign w:val="superscript"/>
          <w:lang w:val="nl-NL"/>
        </w:rPr>
        <w:t>,</w:t>
      </w:r>
      <w:r w:rsidR="00F856C1">
        <w:rPr>
          <w:rFonts w:ascii="Arial" w:hAnsi="Arial" w:cs="Arial"/>
          <w:bCs/>
          <w:sz w:val="24"/>
          <w:szCs w:val="24"/>
          <w:vertAlign w:val="superscript"/>
          <w:lang w:val="nl-NL"/>
        </w:rPr>
        <w:t>2</w:t>
      </w:r>
      <w:r w:rsidRPr="009456F3">
        <w:rPr>
          <w:rFonts w:ascii="Arial" w:hAnsi="Arial" w:cs="Arial"/>
          <w:bCs/>
          <w:sz w:val="24"/>
          <w:szCs w:val="24"/>
          <w:lang w:val="nl-NL"/>
        </w:rPr>
        <w:t>, Plat J</w:t>
      </w:r>
      <w:r w:rsidR="00F856C1">
        <w:rPr>
          <w:rFonts w:ascii="Arial" w:hAnsi="Arial" w:cs="Arial"/>
          <w:bCs/>
          <w:sz w:val="24"/>
          <w:szCs w:val="24"/>
          <w:vertAlign w:val="superscript"/>
          <w:lang w:val="nl-NL"/>
        </w:rPr>
        <w:t>1</w:t>
      </w:r>
      <w:r w:rsidRPr="009456F3">
        <w:rPr>
          <w:rFonts w:ascii="Arial" w:hAnsi="Arial" w:cs="Arial"/>
          <w:bCs/>
          <w:sz w:val="24"/>
          <w:szCs w:val="24"/>
          <w:lang w:val="nl-NL"/>
        </w:rPr>
        <w:t>, Mensink RP</w:t>
      </w:r>
      <w:r w:rsidR="00F856C1">
        <w:rPr>
          <w:rFonts w:ascii="Arial" w:hAnsi="Arial" w:cs="Arial"/>
          <w:bCs/>
          <w:sz w:val="24"/>
          <w:szCs w:val="24"/>
          <w:vertAlign w:val="superscript"/>
          <w:lang w:val="nl-NL"/>
        </w:rPr>
        <w:t>1</w:t>
      </w:r>
      <w:r w:rsidRPr="009456F3">
        <w:rPr>
          <w:rFonts w:ascii="Arial" w:hAnsi="Arial" w:cs="Arial"/>
          <w:bCs/>
          <w:sz w:val="24"/>
          <w:szCs w:val="24"/>
          <w:lang w:val="nl-NL"/>
        </w:rPr>
        <w:t>, Joris PJ</w:t>
      </w:r>
      <w:r w:rsidR="00F856C1">
        <w:rPr>
          <w:rFonts w:ascii="Arial" w:hAnsi="Arial" w:cs="Arial"/>
          <w:bCs/>
          <w:sz w:val="24"/>
          <w:szCs w:val="24"/>
          <w:vertAlign w:val="superscript"/>
          <w:lang w:val="nl-NL"/>
        </w:rPr>
        <w:t>1</w:t>
      </w:r>
      <w:r w:rsidRPr="009456F3">
        <w:rPr>
          <w:rFonts w:ascii="Arial" w:hAnsi="Arial" w:cs="Arial"/>
          <w:bCs/>
          <w:sz w:val="24"/>
          <w:szCs w:val="24"/>
          <w:lang w:val="nl-NL"/>
        </w:rPr>
        <w:t>, Kleinloog JPD</w:t>
      </w:r>
      <w:r w:rsidR="00F856C1">
        <w:rPr>
          <w:rFonts w:ascii="Arial" w:hAnsi="Arial" w:cs="Arial"/>
          <w:bCs/>
          <w:sz w:val="24"/>
          <w:szCs w:val="24"/>
          <w:vertAlign w:val="superscript"/>
          <w:lang w:val="nl-NL"/>
        </w:rPr>
        <w:t>1</w:t>
      </w:r>
      <w:r w:rsidRPr="009456F3">
        <w:rPr>
          <w:rFonts w:ascii="Arial" w:hAnsi="Arial" w:cs="Arial"/>
          <w:bCs/>
          <w:sz w:val="24"/>
          <w:szCs w:val="24"/>
          <w:lang w:val="nl-NL"/>
        </w:rPr>
        <w:t>, Baumgartner S</w:t>
      </w:r>
      <w:r w:rsidR="00F856C1">
        <w:rPr>
          <w:rFonts w:ascii="Arial" w:hAnsi="Arial" w:cs="Arial"/>
          <w:bCs/>
          <w:sz w:val="24"/>
          <w:szCs w:val="24"/>
          <w:vertAlign w:val="superscript"/>
          <w:lang w:val="nl-NL"/>
        </w:rPr>
        <w:t>1</w:t>
      </w:r>
      <w:r w:rsidRPr="009456F3">
        <w:rPr>
          <w:rFonts w:ascii="Arial" w:hAnsi="Arial" w:cs="Arial"/>
          <w:bCs/>
          <w:sz w:val="24"/>
          <w:szCs w:val="24"/>
          <w:vertAlign w:val="superscript"/>
          <w:lang w:val="nl-NL"/>
        </w:rPr>
        <w:t>*</w:t>
      </w:r>
    </w:p>
    <w:p w14:paraId="34B0A753" w14:textId="4B5A352C" w:rsidR="009456F3" w:rsidRPr="009456F3" w:rsidRDefault="00F856C1" w:rsidP="00A70C0B">
      <w:pPr>
        <w:spacing w:line="360" w:lineRule="auto"/>
        <w:ind w:left="284" w:hanging="284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  <w:vertAlign w:val="superscript"/>
        </w:rPr>
        <w:t>1</w:t>
      </w:r>
      <w:r w:rsidR="009456F3" w:rsidRPr="009456F3">
        <w:rPr>
          <w:rFonts w:ascii="Arial" w:hAnsi="Arial" w:cs="Arial"/>
          <w:bCs/>
          <w:sz w:val="24"/>
          <w:szCs w:val="24"/>
          <w:vertAlign w:val="superscript"/>
        </w:rPr>
        <w:tab/>
      </w:r>
      <w:r w:rsidR="009456F3" w:rsidRPr="009456F3">
        <w:rPr>
          <w:rFonts w:ascii="Arial" w:hAnsi="Arial" w:cs="Arial"/>
          <w:bCs/>
          <w:sz w:val="24"/>
          <w:szCs w:val="24"/>
        </w:rPr>
        <w:t>Department of Nutrition and Movement Sciences, NUTRIM school of Nutrition and Translational Research in Metabolism, Maastricht University, Maastricht, the Netherlands</w:t>
      </w:r>
    </w:p>
    <w:p w14:paraId="780FF883" w14:textId="246C9E01" w:rsidR="009456F3" w:rsidRPr="009456F3" w:rsidRDefault="00F856C1" w:rsidP="00A70C0B">
      <w:pPr>
        <w:spacing w:line="360" w:lineRule="auto"/>
        <w:ind w:left="284" w:hanging="284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  <w:vertAlign w:val="superscript"/>
        </w:rPr>
        <w:t>2</w:t>
      </w:r>
      <w:r w:rsidR="009456F3" w:rsidRPr="009456F3">
        <w:rPr>
          <w:rFonts w:ascii="Arial" w:hAnsi="Arial" w:cs="Arial"/>
          <w:bCs/>
          <w:sz w:val="24"/>
          <w:szCs w:val="24"/>
        </w:rPr>
        <w:tab/>
        <w:t xml:space="preserve">Department of Medical Basic Sciences, Faculty of Applied Medical Sciences, </w:t>
      </w:r>
      <w:proofErr w:type="spellStart"/>
      <w:r w:rsidR="009456F3" w:rsidRPr="009456F3">
        <w:rPr>
          <w:rFonts w:ascii="Arial" w:hAnsi="Arial" w:cs="Arial"/>
          <w:bCs/>
          <w:sz w:val="24"/>
          <w:szCs w:val="24"/>
        </w:rPr>
        <w:t>AlBaha</w:t>
      </w:r>
      <w:proofErr w:type="spellEnd"/>
      <w:r w:rsidR="009456F3" w:rsidRPr="009456F3">
        <w:rPr>
          <w:rFonts w:ascii="Arial" w:hAnsi="Arial" w:cs="Arial"/>
          <w:bCs/>
          <w:sz w:val="24"/>
          <w:szCs w:val="24"/>
        </w:rPr>
        <w:t xml:space="preserve"> University, Saudi Arabia</w:t>
      </w:r>
    </w:p>
    <w:p w14:paraId="666B97F7" w14:textId="77777777" w:rsidR="005B338B" w:rsidRPr="009456F3" w:rsidRDefault="005B338B" w:rsidP="00A70C0B">
      <w:pPr>
        <w:spacing w:line="360" w:lineRule="auto"/>
        <w:rPr>
          <w:rFonts w:ascii="Arial" w:hAnsi="Arial" w:cs="Arial"/>
          <w:bCs/>
          <w:sz w:val="24"/>
          <w:szCs w:val="24"/>
          <w:lang w:val="en-US"/>
        </w:rPr>
      </w:pPr>
    </w:p>
    <w:p w14:paraId="2E46E39D" w14:textId="77777777" w:rsidR="005B338B" w:rsidRPr="009456F3" w:rsidRDefault="005B338B" w:rsidP="00A70C0B">
      <w:pPr>
        <w:spacing w:line="360" w:lineRule="auto"/>
        <w:rPr>
          <w:rFonts w:ascii="Arial" w:hAnsi="Arial" w:cs="Arial"/>
          <w:bCs/>
          <w:sz w:val="24"/>
          <w:szCs w:val="24"/>
          <w:lang w:val="en-US"/>
        </w:rPr>
      </w:pPr>
    </w:p>
    <w:p w14:paraId="7066EAA3" w14:textId="79E0F52F" w:rsidR="005B338B" w:rsidRPr="009456F3" w:rsidRDefault="005B338B" w:rsidP="00A70C0B">
      <w:pPr>
        <w:spacing w:line="360" w:lineRule="auto"/>
        <w:rPr>
          <w:rFonts w:ascii="Arial" w:hAnsi="Arial" w:cs="Arial"/>
          <w:bCs/>
          <w:sz w:val="24"/>
          <w:szCs w:val="24"/>
          <w:lang w:val="en-US"/>
        </w:rPr>
      </w:pPr>
      <w:r w:rsidRPr="009456F3">
        <w:rPr>
          <w:rFonts w:ascii="Arial" w:hAnsi="Arial" w:cs="Arial"/>
          <w:bCs/>
          <w:sz w:val="24"/>
          <w:szCs w:val="24"/>
          <w:lang w:val="en-US"/>
        </w:rPr>
        <w:t>Please address all correspondence to:</w:t>
      </w:r>
    </w:p>
    <w:p w14:paraId="69C00B93" w14:textId="18716329" w:rsidR="005B338B" w:rsidRPr="009456F3" w:rsidRDefault="00AA7DA5" w:rsidP="00A70C0B">
      <w:pPr>
        <w:spacing w:line="360" w:lineRule="auto"/>
        <w:rPr>
          <w:rFonts w:ascii="Arial" w:hAnsi="Arial" w:cs="Arial"/>
          <w:bCs/>
          <w:sz w:val="24"/>
          <w:szCs w:val="24"/>
          <w:lang w:val="en-US"/>
        </w:rPr>
      </w:pPr>
      <w:r w:rsidRPr="009456F3">
        <w:rPr>
          <w:rFonts w:ascii="Arial" w:hAnsi="Arial" w:cs="Arial"/>
          <w:bCs/>
          <w:sz w:val="24"/>
          <w:szCs w:val="24"/>
          <w:lang w:val="en-US"/>
        </w:rPr>
        <w:t>*</w:t>
      </w:r>
      <w:r w:rsidR="005B338B" w:rsidRPr="009456F3">
        <w:rPr>
          <w:rFonts w:ascii="Arial" w:hAnsi="Arial" w:cs="Arial"/>
          <w:bCs/>
          <w:sz w:val="24"/>
          <w:szCs w:val="24"/>
          <w:lang w:val="en-US"/>
        </w:rPr>
        <w:t>Dr. S. Baumgartner, PO Box 616, 6200 MD, Maastricht, the Netherlands. E-mail: sabine.baumgartner@maastrichtuniversity.nl; Telephone: +31 0 43388</w:t>
      </w:r>
      <w:r w:rsidR="00F856C1">
        <w:rPr>
          <w:rFonts w:ascii="Arial" w:hAnsi="Arial" w:cs="Arial"/>
          <w:bCs/>
          <w:sz w:val="24"/>
          <w:szCs w:val="24"/>
          <w:lang w:val="en-US"/>
        </w:rPr>
        <w:t>1305</w:t>
      </w:r>
    </w:p>
    <w:p w14:paraId="4A95A3F7" w14:textId="77777777" w:rsidR="005B338B" w:rsidRPr="00047FB9" w:rsidRDefault="005B338B" w:rsidP="005B338B">
      <w:pPr>
        <w:rPr>
          <w:rFonts w:ascii="Arial" w:hAnsi="Arial" w:cs="Arial"/>
          <w:bCs/>
          <w:sz w:val="24"/>
          <w:szCs w:val="24"/>
          <w:lang w:val="en-US"/>
        </w:rPr>
      </w:pPr>
    </w:p>
    <w:p w14:paraId="0E5449B7" w14:textId="77777777" w:rsidR="005B338B" w:rsidRPr="00047FB9" w:rsidRDefault="005B338B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047FB9"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37542F9C" w14:textId="77777777" w:rsidR="0006561A" w:rsidRDefault="0006561A" w:rsidP="0006561A">
      <w:pPr>
        <w:rPr>
          <w:rFonts w:ascii="Arial" w:hAnsi="Arial" w:cs="Arial"/>
          <w:b/>
          <w:bCs/>
          <w:sz w:val="24"/>
          <w:szCs w:val="24"/>
          <w:lang w:val="en-US"/>
        </w:rPr>
      </w:pPr>
      <w:bookmarkStart w:id="0" w:name="_Hlk41317158"/>
    </w:p>
    <w:p w14:paraId="3396CFA5" w14:textId="77777777" w:rsidR="009456F3" w:rsidRDefault="009456F3" w:rsidP="009456F3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95ED051" w14:textId="77347C70" w:rsidR="0006561A" w:rsidRPr="00F345EC" w:rsidRDefault="0006561A" w:rsidP="009456F3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upplemental t</w:t>
      </w:r>
      <w:r w:rsidRPr="00143697">
        <w:rPr>
          <w:rFonts w:ascii="Arial" w:hAnsi="Arial" w:cs="Arial"/>
          <w:b/>
          <w:bCs/>
          <w:sz w:val="24"/>
          <w:szCs w:val="24"/>
          <w:lang w:val="en-US"/>
        </w:rPr>
        <w:t xml:space="preserve">able </w:t>
      </w:r>
      <w:r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Pr="00143697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143697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Cholesterol and </w:t>
      </w:r>
      <w:r w:rsidRPr="00143697">
        <w:rPr>
          <w:rFonts w:ascii="Arial" w:hAnsi="Arial" w:cs="Arial"/>
          <w:sz w:val="24"/>
          <w:szCs w:val="24"/>
          <w:lang w:val="en-US"/>
        </w:rPr>
        <w:t xml:space="preserve">non-cholesterol sterol </w:t>
      </w:r>
      <w:r>
        <w:rPr>
          <w:rFonts w:ascii="Arial" w:hAnsi="Arial" w:cs="Arial"/>
          <w:sz w:val="24"/>
          <w:szCs w:val="24"/>
          <w:lang w:val="en-US"/>
        </w:rPr>
        <w:t>concentrations (n=17) at baseline, week 4 and week 8 in control and exercise periods.</w:t>
      </w:r>
    </w:p>
    <w:tbl>
      <w:tblPr>
        <w:tblStyle w:val="TableGrid"/>
        <w:tblpPr w:leftFromText="180" w:rightFromText="180" w:vertAnchor="page" w:horzAnchor="margin" w:tblpY="4003"/>
        <w:tblW w:w="898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6"/>
        <w:gridCol w:w="1944"/>
        <w:gridCol w:w="1885"/>
        <w:gridCol w:w="1533"/>
      </w:tblGrid>
      <w:tr w:rsidR="004A05E4" w:rsidRPr="00143697" w14:paraId="70F972C2" w14:textId="77777777" w:rsidTr="009456F3">
        <w:trPr>
          <w:trHeight w:val="268"/>
        </w:trPr>
        <w:tc>
          <w:tcPr>
            <w:tcW w:w="36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EECE1" w:themeFill="background2"/>
          </w:tcPr>
          <w:p w14:paraId="00A2E642" w14:textId="77777777" w:rsidR="004A05E4" w:rsidRPr="00143697" w:rsidRDefault="004A05E4" w:rsidP="009456F3">
            <w:pPr>
              <w:rPr>
                <w:rFonts w:ascii="Arial" w:hAnsi="Arial" w:cs="Arial"/>
              </w:rPr>
            </w:pP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04681EB6" w14:textId="77777777" w:rsidR="004A05E4" w:rsidRPr="00143697" w:rsidRDefault="004A05E4" w:rsidP="009456F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43697">
              <w:rPr>
                <w:rFonts w:ascii="Arial" w:hAnsi="Arial" w:cs="Arial"/>
                <w:b/>
                <w:bCs/>
                <w:sz w:val="22"/>
                <w:szCs w:val="22"/>
              </w:rPr>
              <w:t>Control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14:paraId="296EF074" w14:textId="77777777" w:rsidR="004A05E4" w:rsidRPr="00143697" w:rsidRDefault="004A05E4" w:rsidP="009456F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43697">
              <w:rPr>
                <w:rFonts w:ascii="Arial" w:hAnsi="Arial" w:cs="Arial"/>
                <w:b/>
                <w:bCs/>
                <w:sz w:val="22"/>
                <w:szCs w:val="22"/>
              </w:rPr>
              <w:t>Exercise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200B6A4B" w14:textId="77777777" w:rsidR="004A05E4" w:rsidRPr="00143697" w:rsidRDefault="004A05E4" w:rsidP="009456F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43697">
              <w:rPr>
                <w:rFonts w:ascii="Arial" w:hAnsi="Arial" w:cs="Arial"/>
                <w:b/>
                <w:bCs/>
                <w:sz w:val="22"/>
                <w:szCs w:val="22"/>
              </w:rPr>
              <w:t>P values</w:t>
            </w:r>
          </w:p>
        </w:tc>
      </w:tr>
      <w:tr w:rsidR="004A05E4" w:rsidRPr="00143697" w14:paraId="006EA009" w14:textId="77777777" w:rsidTr="009456F3">
        <w:trPr>
          <w:trHeight w:val="35"/>
        </w:trPr>
        <w:tc>
          <w:tcPr>
            <w:tcW w:w="3626" w:type="dxa"/>
            <w:tcBorders>
              <w:top w:val="nil"/>
              <w:left w:val="nil"/>
              <w:bottom w:val="nil"/>
            </w:tcBorders>
          </w:tcPr>
          <w:p w14:paraId="2CB464D1" w14:textId="77777777" w:rsidR="004A05E4" w:rsidRPr="00143697" w:rsidRDefault="004A05E4" w:rsidP="009456F3">
            <w:pPr>
              <w:rPr>
                <w:rFonts w:ascii="Arial" w:hAnsi="Arial" w:cs="Arial"/>
                <w:sz w:val="22"/>
                <w:szCs w:val="22"/>
              </w:rPr>
            </w:pPr>
            <w:r w:rsidRPr="00143697">
              <w:rPr>
                <w:rFonts w:ascii="Arial" w:hAnsi="Arial" w:cs="Arial"/>
                <w:sz w:val="22"/>
                <w:szCs w:val="22"/>
              </w:rPr>
              <w:t>Total cholesterol (mmol/l)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1F8C6A30" w14:textId="77777777" w:rsidR="004A05E4" w:rsidRPr="00143697" w:rsidRDefault="004A05E4" w:rsidP="009456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68D2791E" w14:textId="77777777" w:rsidR="004A05E4" w:rsidRPr="00143697" w:rsidRDefault="004A05E4" w:rsidP="009456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bottom w:val="nil"/>
              <w:right w:val="nil"/>
            </w:tcBorders>
          </w:tcPr>
          <w:p w14:paraId="6D7D7140" w14:textId="77777777" w:rsidR="004A05E4" w:rsidRPr="00143697" w:rsidRDefault="004A05E4" w:rsidP="009456F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5E4" w:rsidRPr="00143697" w14:paraId="2F0FE712" w14:textId="77777777" w:rsidTr="009456F3">
        <w:trPr>
          <w:trHeight w:val="35"/>
        </w:trPr>
        <w:tc>
          <w:tcPr>
            <w:tcW w:w="3626" w:type="dxa"/>
            <w:tcBorders>
              <w:top w:val="nil"/>
              <w:left w:val="nil"/>
              <w:bottom w:val="nil"/>
            </w:tcBorders>
          </w:tcPr>
          <w:p w14:paraId="2EFE2F72" w14:textId="77777777" w:rsidR="004A05E4" w:rsidRPr="00143697" w:rsidRDefault="004A05E4" w:rsidP="009456F3">
            <w:pPr>
              <w:rPr>
                <w:rFonts w:ascii="Arial" w:hAnsi="Arial" w:cs="Arial"/>
                <w:sz w:val="22"/>
                <w:szCs w:val="22"/>
              </w:rPr>
            </w:pPr>
            <w:r w:rsidRPr="00143697">
              <w:rPr>
                <w:rFonts w:ascii="Arial" w:hAnsi="Arial" w:cs="Arial"/>
                <w:sz w:val="22"/>
                <w:szCs w:val="22"/>
              </w:rPr>
              <w:t>Baseline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686EE867" w14:textId="77777777" w:rsidR="004A05E4" w:rsidRPr="006C7D4D" w:rsidRDefault="004A05E4" w:rsidP="009456F3">
            <w:pPr>
              <w:rPr>
                <w:rFonts w:ascii="Arial" w:hAnsi="Arial" w:cs="Arial"/>
                <w:sz w:val="20"/>
                <w:szCs w:val="20"/>
              </w:rPr>
            </w:pPr>
            <w:r w:rsidRPr="006C7D4D">
              <w:rPr>
                <w:rFonts w:ascii="Arial" w:hAnsi="Arial" w:cs="Arial"/>
                <w:sz w:val="20"/>
                <w:szCs w:val="20"/>
              </w:rPr>
              <w:t xml:space="preserve">5.22 </w:t>
            </w:r>
            <w:r w:rsidRPr="006C7D4D">
              <w:rPr>
                <w:rFonts w:ascii="Arial" w:hAnsi="Arial" w:cs="Arial"/>
                <w:color w:val="000000"/>
                <w:sz w:val="20"/>
                <w:szCs w:val="20"/>
              </w:rPr>
              <w:t>± 1.10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01D6A168" w14:textId="77777777" w:rsidR="004A05E4" w:rsidRPr="006C7D4D" w:rsidRDefault="004A05E4" w:rsidP="009456F3">
            <w:pPr>
              <w:rPr>
                <w:rFonts w:ascii="Arial" w:hAnsi="Arial" w:cs="Arial"/>
                <w:sz w:val="20"/>
                <w:szCs w:val="20"/>
              </w:rPr>
            </w:pPr>
            <w:r w:rsidRPr="006C7D4D">
              <w:rPr>
                <w:rFonts w:ascii="Arial" w:hAnsi="Arial" w:cs="Arial"/>
                <w:sz w:val="20"/>
                <w:szCs w:val="20"/>
              </w:rPr>
              <w:t xml:space="preserve">5.36 </w:t>
            </w:r>
            <w:r w:rsidRPr="006C7D4D">
              <w:rPr>
                <w:rFonts w:ascii="Arial" w:hAnsi="Arial" w:cs="Arial"/>
                <w:color w:val="000000"/>
                <w:sz w:val="20"/>
                <w:szCs w:val="20"/>
              </w:rPr>
              <w:t>± 1.03</w:t>
            </w:r>
          </w:p>
        </w:tc>
        <w:tc>
          <w:tcPr>
            <w:tcW w:w="1533" w:type="dxa"/>
            <w:tcBorders>
              <w:top w:val="nil"/>
              <w:bottom w:val="nil"/>
              <w:right w:val="nil"/>
            </w:tcBorders>
          </w:tcPr>
          <w:p w14:paraId="21FAD6D1" w14:textId="77777777" w:rsidR="004A05E4" w:rsidRPr="006C7D4D" w:rsidRDefault="004A05E4" w:rsidP="009456F3">
            <w:pPr>
              <w:rPr>
                <w:rFonts w:ascii="Arial" w:hAnsi="Arial" w:cs="Arial"/>
                <w:sz w:val="20"/>
                <w:szCs w:val="20"/>
              </w:rPr>
            </w:pPr>
            <w:r w:rsidRPr="006C7D4D">
              <w:rPr>
                <w:rFonts w:ascii="Arial" w:hAnsi="Arial" w:cs="Arial"/>
                <w:sz w:val="20"/>
                <w:szCs w:val="20"/>
              </w:rPr>
              <w:t>0.102</w:t>
            </w:r>
          </w:p>
        </w:tc>
      </w:tr>
      <w:tr w:rsidR="004A05E4" w:rsidRPr="00143697" w14:paraId="0A7C2D1C" w14:textId="77777777" w:rsidTr="009456F3">
        <w:trPr>
          <w:trHeight w:val="35"/>
        </w:trPr>
        <w:tc>
          <w:tcPr>
            <w:tcW w:w="3626" w:type="dxa"/>
            <w:tcBorders>
              <w:top w:val="nil"/>
              <w:left w:val="nil"/>
              <w:bottom w:val="nil"/>
            </w:tcBorders>
          </w:tcPr>
          <w:p w14:paraId="10207189" w14:textId="77777777" w:rsidR="004A05E4" w:rsidRPr="005E495F" w:rsidRDefault="004A05E4" w:rsidP="009456F3">
            <w:pPr>
              <w:rPr>
                <w:rFonts w:ascii="Arial" w:hAnsi="Arial" w:cs="Arial"/>
                <w:sz w:val="22"/>
                <w:szCs w:val="22"/>
              </w:rPr>
            </w:pPr>
            <w:r w:rsidRPr="005E495F">
              <w:rPr>
                <w:rFonts w:ascii="Arial" w:hAnsi="Arial" w:cs="Arial"/>
                <w:sz w:val="22"/>
                <w:szCs w:val="22"/>
              </w:rPr>
              <w:t xml:space="preserve">Week 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47B05FFF" w14:textId="77777777" w:rsidR="004A05E4" w:rsidRPr="006C7D4D" w:rsidRDefault="004A05E4" w:rsidP="009456F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7D4D">
              <w:rPr>
                <w:rFonts w:ascii="Arial" w:hAnsi="Arial" w:cs="Arial"/>
                <w:color w:val="000000"/>
                <w:sz w:val="20"/>
                <w:szCs w:val="20"/>
              </w:rPr>
              <w:t>5.33 ± 1.29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545FA190" w14:textId="77777777" w:rsidR="004A05E4" w:rsidRPr="006C7D4D" w:rsidRDefault="004A05E4" w:rsidP="009456F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7D4D">
              <w:rPr>
                <w:rFonts w:ascii="Arial" w:hAnsi="Arial" w:cs="Arial"/>
                <w:color w:val="000000"/>
                <w:sz w:val="20"/>
                <w:szCs w:val="20"/>
              </w:rPr>
              <w:t>5.42 ± 1.16</w:t>
            </w:r>
          </w:p>
        </w:tc>
        <w:tc>
          <w:tcPr>
            <w:tcW w:w="1533" w:type="dxa"/>
            <w:tcBorders>
              <w:top w:val="nil"/>
              <w:bottom w:val="nil"/>
              <w:right w:val="nil"/>
            </w:tcBorders>
          </w:tcPr>
          <w:p w14:paraId="73C5E8AD" w14:textId="77777777" w:rsidR="004A05E4" w:rsidRPr="006C7D4D" w:rsidRDefault="004A05E4" w:rsidP="009456F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5E4" w:rsidRPr="00143697" w14:paraId="3170A146" w14:textId="77777777" w:rsidTr="009456F3">
        <w:trPr>
          <w:trHeight w:val="35"/>
        </w:trPr>
        <w:tc>
          <w:tcPr>
            <w:tcW w:w="3626" w:type="dxa"/>
            <w:tcBorders>
              <w:top w:val="nil"/>
              <w:left w:val="nil"/>
              <w:bottom w:val="nil"/>
            </w:tcBorders>
          </w:tcPr>
          <w:p w14:paraId="58DB532D" w14:textId="77777777" w:rsidR="004A05E4" w:rsidRPr="00143697" w:rsidRDefault="004A05E4" w:rsidP="009456F3">
            <w:pPr>
              <w:rPr>
                <w:rFonts w:ascii="Arial" w:hAnsi="Arial" w:cs="Arial"/>
                <w:sz w:val="22"/>
                <w:szCs w:val="22"/>
              </w:rPr>
            </w:pPr>
            <w:r w:rsidRPr="00143697">
              <w:rPr>
                <w:rFonts w:ascii="Arial" w:hAnsi="Arial" w:cs="Arial"/>
                <w:sz w:val="22"/>
                <w:szCs w:val="22"/>
              </w:rPr>
              <w:t>Week 8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7112D48A" w14:textId="77777777" w:rsidR="004A05E4" w:rsidRPr="006C7D4D" w:rsidRDefault="004A05E4" w:rsidP="009456F3">
            <w:pPr>
              <w:rPr>
                <w:rFonts w:ascii="Arial" w:hAnsi="Arial" w:cs="Arial"/>
                <w:sz w:val="20"/>
                <w:szCs w:val="20"/>
              </w:rPr>
            </w:pPr>
            <w:r w:rsidRPr="006C7D4D">
              <w:rPr>
                <w:rFonts w:ascii="Arial" w:hAnsi="Arial" w:cs="Arial"/>
                <w:sz w:val="20"/>
                <w:szCs w:val="20"/>
              </w:rPr>
              <w:t xml:space="preserve">5.29 </w:t>
            </w:r>
            <w:r w:rsidRPr="006C7D4D">
              <w:rPr>
                <w:rFonts w:ascii="Arial" w:hAnsi="Arial" w:cs="Arial"/>
                <w:color w:val="000000"/>
                <w:sz w:val="20"/>
                <w:szCs w:val="20"/>
              </w:rPr>
              <w:t>± 1.09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7A70A140" w14:textId="77777777" w:rsidR="004A05E4" w:rsidRPr="006C7D4D" w:rsidRDefault="004A05E4" w:rsidP="009456F3">
            <w:pPr>
              <w:rPr>
                <w:rFonts w:ascii="Arial" w:hAnsi="Arial" w:cs="Arial"/>
                <w:sz w:val="20"/>
                <w:szCs w:val="20"/>
              </w:rPr>
            </w:pPr>
            <w:r w:rsidRPr="006C7D4D">
              <w:rPr>
                <w:rFonts w:ascii="Arial" w:hAnsi="Arial" w:cs="Arial"/>
                <w:sz w:val="20"/>
                <w:szCs w:val="20"/>
              </w:rPr>
              <w:t xml:space="preserve">5.31 </w:t>
            </w:r>
            <w:r w:rsidRPr="006C7D4D">
              <w:rPr>
                <w:rFonts w:ascii="Arial" w:hAnsi="Arial" w:cs="Arial"/>
                <w:color w:val="000000"/>
                <w:sz w:val="20"/>
                <w:szCs w:val="20"/>
              </w:rPr>
              <w:t>± 1.27</w:t>
            </w:r>
          </w:p>
        </w:tc>
        <w:tc>
          <w:tcPr>
            <w:tcW w:w="1533" w:type="dxa"/>
            <w:tcBorders>
              <w:top w:val="nil"/>
              <w:bottom w:val="nil"/>
              <w:right w:val="nil"/>
            </w:tcBorders>
          </w:tcPr>
          <w:p w14:paraId="4DE6FC7A" w14:textId="77777777" w:rsidR="004A05E4" w:rsidRPr="006C7D4D" w:rsidRDefault="004A05E4" w:rsidP="009456F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5E4" w:rsidRPr="00143697" w14:paraId="06BC590F" w14:textId="77777777" w:rsidTr="009456F3">
        <w:trPr>
          <w:trHeight w:val="268"/>
        </w:trPr>
        <w:tc>
          <w:tcPr>
            <w:tcW w:w="3626" w:type="dxa"/>
            <w:tcBorders>
              <w:top w:val="nil"/>
              <w:left w:val="nil"/>
              <w:bottom w:val="nil"/>
            </w:tcBorders>
          </w:tcPr>
          <w:p w14:paraId="48E7C2CF" w14:textId="77777777" w:rsidR="004A05E4" w:rsidRPr="00143697" w:rsidRDefault="004A05E4" w:rsidP="009456F3">
            <w:pPr>
              <w:rPr>
                <w:rFonts w:ascii="Arial" w:hAnsi="Arial" w:cs="Arial"/>
                <w:sz w:val="22"/>
                <w:szCs w:val="22"/>
              </w:rPr>
            </w:pPr>
            <w:r w:rsidRPr="00143697">
              <w:rPr>
                <w:rFonts w:ascii="Arial" w:hAnsi="Arial" w:cs="Arial"/>
                <w:sz w:val="22"/>
                <w:szCs w:val="22"/>
              </w:rPr>
              <w:t xml:space="preserve">TC-Campesterol* 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7E296ADE" w14:textId="77777777" w:rsidR="004A05E4" w:rsidRPr="006C7D4D" w:rsidRDefault="004A05E4" w:rsidP="009456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15F5C787" w14:textId="77777777" w:rsidR="004A05E4" w:rsidRPr="006C7D4D" w:rsidRDefault="004A05E4" w:rsidP="009456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bottom w:val="nil"/>
              <w:right w:val="nil"/>
            </w:tcBorders>
          </w:tcPr>
          <w:p w14:paraId="10F449B5" w14:textId="77777777" w:rsidR="004A05E4" w:rsidRPr="006C7D4D" w:rsidRDefault="004A05E4" w:rsidP="009456F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5E4" w:rsidRPr="00143697" w14:paraId="7D764FE4" w14:textId="77777777" w:rsidTr="009456F3">
        <w:trPr>
          <w:trHeight w:val="268"/>
        </w:trPr>
        <w:tc>
          <w:tcPr>
            <w:tcW w:w="3626" w:type="dxa"/>
            <w:tcBorders>
              <w:top w:val="nil"/>
              <w:left w:val="nil"/>
              <w:bottom w:val="nil"/>
            </w:tcBorders>
          </w:tcPr>
          <w:p w14:paraId="02B13FB0" w14:textId="77777777" w:rsidR="004A05E4" w:rsidRPr="00143697" w:rsidRDefault="004A05E4" w:rsidP="009456F3">
            <w:pPr>
              <w:rPr>
                <w:rFonts w:ascii="Arial" w:hAnsi="Arial" w:cs="Arial"/>
                <w:sz w:val="22"/>
                <w:szCs w:val="22"/>
              </w:rPr>
            </w:pPr>
            <w:r w:rsidRPr="00143697">
              <w:rPr>
                <w:rFonts w:ascii="Arial" w:hAnsi="Arial" w:cs="Arial"/>
                <w:sz w:val="22"/>
                <w:szCs w:val="22"/>
              </w:rPr>
              <w:t>Baseline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64E4EEFE" w14:textId="77777777" w:rsidR="004A05E4" w:rsidRPr="006C7D4D" w:rsidRDefault="004A05E4" w:rsidP="009456F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7D4D">
              <w:rPr>
                <w:rFonts w:ascii="Arial" w:hAnsi="Arial" w:cs="Arial"/>
                <w:color w:val="000000"/>
                <w:sz w:val="20"/>
                <w:szCs w:val="20"/>
              </w:rPr>
              <w:t>1.97 ± 0.78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3DB17EFC" w14:textId="77777777" w:rsidR="004A05E4" w:rsidRPr="006C7D4D" w:rsidRDefault="004A05E4" w:rsidP="009456F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7D4D">
              <w:rPr>
                <w:rFonts w:ascii="Arial" w:hAnsi="Arial" w:cs="Arial"/>
                <w:color w:val="000000"/>
                <w:sz w:val="20"/>
                <w:szCs w:val="20"/>
              </w:rPr>
              <w:t>2.03 ± 0.74</w:t>
            </w:r>
          </w:p>
        </w:tc>
        <w:tc>
          <w:tcPr>
            <w:tcW w:w="1533" w:type="dxa"/>
            <w:tcBorders>
              <w:top w:val="nil"/>
              <w:bottom w:val="nil"/>
              <w:right w:val="nil"/>
            </w:tcBorders>
          </w:tcPr>
          <w:p w14:paraId="5D616BED" w14:textId="77777777" w:rsidR="004A05E4" w:rsidRPr="006C7D4D" w:rsidRDefault="004A05E4" w:rsidP="009456F3">
            <w:pPr>
              <w:rPr>
                <w:rFonts w:ascii="Arial" w:hAnsi="Arial" w:cs="Arial"/>
                <w:sz w:val="20"/>
                <w:szCs w:val="20"/>
              </w:rPr>
            </w:pPr>
            <w:r w:rsidRPr="006C7D4D">
              <w:rPr>
                <w:rFonts w:ascii="Arial" w:hAnsi="Arial" w:cs="Arial"/>
                <w:sz w:val="20"/>
                <w:szCs w:val="20"/>
              </w:rPr>
              <w:t>0.494</w:t>
            </w:r>
          </w:p>
        </w:tc>
      </w:tr>
      <w:tr w:rsidR="004A05E4" w:rsidRPr="00143697" w14:paraId="440F0EB9" w14:textId="77777777" w:rsidTr="009456F3">
        <w:trPr>
          <w:trHeight w:val="268"/>
        </w:trPr>
        <w:tc>
          <w:tcPr>
            <w:tcW w:w="3626" w:type="dxa"/>
            <w:tcBorders>
              <w:top w:val="nil"/>
              <w:left w:val="nil"/>
              <w:bottom w:val="nil"/>
            </w:tcBorders>
          </w:tcPr>
          <w:p w14:paraId="3EE3D424" w14:textId="77777777" w:rsidR="004A05E4" w:rsidRPr="00143697" w:rsidRDefault="004A05E4" w:rsidP="009456F3">
            <w:pPr>
              <w:rPr>
                <w:rFonts w:ascii="Arial" w:hAnsi="Arial" w:cs="Arial"/>
              </w:rPr>
            </w:pPr>
            <w:r w:rsidRPr="005E495F">
              <w:rPr>
                <w:rFonts w:ascii="Arial" w:hAnsi="Arial" w:cs="Arial"/>
                <w:sz w:val="22"/>
                <w:szCs w:val="22"/>
              </w:rPr>
              <w:t xml:space="preserve">Week 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454E3BB9" w14:textId="77777777" w:rsidR="004A05E4" w:rsidRPr="006C7D4D" w:rsidRDefault="004A05E4" w:rsidP="009456F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7D4D">
              <w:rPr>
                <w:rFonts w:ascii="Arial" w:hAnsi="Arial" w:cs="Arial"/>
                <w:color w:val="000000"/>
                <w:sz w:val="20"/>
                <w:szCs w:val="20"/>
              </w:rPr>
              <w:t>2.02 ± 0.78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65560F75" w14:textId="77777777" w:rsidR="004A05E4" w:rsidRPr="006C7D4D" w:rsidRDefault="004A05E4" w:rsidP="009456F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7D4D">
              <w:rPr>
                <w:rFonts w:ascii="Arial" w:hAnsi="Arial" w:cs="Arial"/>
                <w:color w:val="000000"/>
                <w:sz w:val="20"/>
                <w:szCs w:val="20"/>
              </w:rPr>
              <w:t>1.90 ± 0.70</w:t>
            </w:r>
          </w:p>
        </w:tc>
        <w:tc>
          <w:tcPr>
            <w:tcW w:w="1533" w:type="dxa"/>
            <w:tcBorders>
              <w:top w:val="nil"/>
              <w:bottom w:val="nil"/>
              <w:right w:val="nil"/>
            </w:tcBorders>
          </w:tcPr>
          <w:p w14:paraId="319BE0E2" w14:textId="77777777" w:rsidR="004A05E4" w:rsidRPr="006C7D4D" w:rsidRDefault="004A05E4" w:rsidP="009456F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5E4" w:rsidRPr="00143697" w14:paraId="22960404" w14:textId="77777777" w:rsidTr="009456F3">
        <w:trPr>
          <w:trHeight w:val="268"/>
        </w:trPr>
        <w:tc>
          <w:tcPr>
            <w:tcW w:w="3626" w:type="dxa"/>
            <w:tcBorders>
              <w:top w:val="nil"/>
              <w:left w:val="nil"/>
              <w:bottom w:val="nil"/>
            </w:tcBorders>
          </w:tcPr>
          <w:p w14:paraId="10B4BA22" w14:textId="77777777" w:rsidR="004A05E4" w:rsidRPr="00143697" w:rsidRDefault="004A05E4" w:rsidP="009456F3">
            <w:pPr>
              <w:rPr>
                <w:rFonts w:ascii="Arial" w:hAnsi="Arial" w:cs="Arial"/>
                <w:sz w:val="22"/>
                <w:szCs w:val="22"/>
              </w:rPr>
            </w:pPr>
            <w:r w:rsidRPr="00143697">
              <w:rPr>
                <w:rFonts w:ascii="Arial" w:hAnsi="Arial" w:cs="Arial"/>
                <w:sz w:val="22"/>
                <w:szCs w:val="22"/>
              </w:rPr>
              <w:t>Week 8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0055658D" w14:textId="77777777" w:rsidR="004A05E4" w:rsidRPr="006C7D4D" w:rsidRDefault="004A05E4" w:rsidP="009456F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7D4D">
              <w:rPr>
                <w:rFonts w:ascii="Arial" w:hAnsi="Arial" w:cs="Arial"/>
                <w:color w:val="000000"/>
                <w:sz w:val="20"/>
                <w:szCs w:val="20"/>
              </w:rPr>
              <w:t>2.11 ± 0.82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6725725D" w14:textId="77777777" w:rsidR="004A05E4" w:rsidRPr="006C7D4D" w:rsidRDefault="004A05E4" w:rsidP="009456F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7D4D">
              <w:rPr>
                <w:rFonts w:ascii="Arial" w:hAnsi="Arial" w:cs="Arial"/>
                <w:color w:val="000000"/>
                <w:sz w:val="20"/>
                <w:szCs w:val="20"/>
              </w:rPr>
              <w:t>2.00 ± 0.67</w:t>
            </w:r>
          </w:p>
        </w:tc>
        <w:tc>
          <w:tcPr>
            <w:tcW w:w="1533" w:type="dxa"/>
            <w:tcBorders>
              <w:top w:val="nil"/>
              <w:bottom w:val="nil"/>
              <w:right w:val="nil"/>
            </w:tcBorders>
          </w:tcPr>
          <w:p w14:paraId="22A15712" w14:textId="77777777" w:rsidR="004A05E4" w:rsidRPr="006C7D4D" w:rsidRDefault="004A05E4" w:rsidP="009456F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5E4" w:rsidRPr="00143697" w14:paraId="7DF2B3DA" w14:textId="77777777" w:rsidTr="009456F3">
        <w:trPr>
          <w:trHeight w:val="268"/>
        </w:trPr>
        <w:tc>
          <w:tcPr>
            <w:tcW w:w="3626" w:type="dxa"/>
            <w:tcBorders>
              <w:top w:val="nil"/>
              <w:left w:val="nil"/>
              <w:bottom w:val="nil"/>
            </w:tcBorders>
          </w:tcPr>
          <w:p w14:paraId="7024C2F3" w14:textId="77777777" w:rsidR="004A05E4" w:rsidRPr="00143697" w:rsidRDefault="004A05E4" w:rsidP="009456F3">
            <w:pPr>
              <w:rPr>
                <w:rFonts w:ascii="Arial" w:hAnsi="Arial" w:cs="Arial"/>
                <w:sz w:val="22"/>
                <w:szCs w:val="22"/>
              </w:rPr>
            </w:pPr>
            <w:r w:rsidRPr="00143697">
              <w:rPr>
                <w:rFonts w:ascii="Arial" w:hAnsi="Arial" w:cs="Arial"/>
                <w:sz w:val="22"/>
                <w:szCs w:val="22"/>
              </w:rPr>
              <w:t xml:space="preserve">TC-Sitosterol* 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4D57D8A4" w14:textId="77777777" w:rsidR="004A05E4" w:rsidRPr="006C7D4D" w:rsidRDefault="004A05E4" w:rsidP="009456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3E1EE8DD" w14:textId="77777777" w:rsidR="004A05E4" w:rsidRPr="006C7D4D" w:rsidRDefault="004A05E4" w:rsidP="009456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bottom w:val="nil"/>
              <w:right w:val="nil"/>
            </w:tcBorders>
          </w:tcPr>
          <w:p w14:paraId="42D84598" w14:textId="77777777" w:rsidR="004A05E4" w:rsidRPr="006C7D4D" w:rsidRDefault="004A05E4" w:rsidP="009456F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5E4" w:rsidRPr="00143697" w14:paraId="572EB70D" w14:textId="77777777" w:rsidTr="009456F3">
        <w:trPr>
          <w:trHeight w:val="268"/>
        </w:trPr>
        <w:tc>
          <w:tcPr>
            <w:tcW w:w="3626" w:type="dxa"/>
            <w:tcBorders>
              <w:top w:val="nil"/>
              <w:left w:val="nil"/>
              <w:bottom w:val="nil"/>
            </w:tcBorders>
          </w:tcPr>
          <w:p w14:paraId="62EAB804" w14:textId="77777777" w:rsidR="004A05E4" w:rsidRPr="00143697" w:rsidRDefault="004A05E4" w:rsidP="009456F3">
            <w:pPr>
              <w:rPr>
                <w:rFonts w:ascii="Arial" w:hAnsi="Arial" w:cs="Arial"/>
                <w:sz w:val="22"/>
                <w:szCs w:val="22"/>
              </w:rPr>
            </w:pPr>
            <w:r w:rsidRPr="00143697">
              <w:rPr>
                <w:rFonts w:ascii="Arial" w:hAnsi="Arial" w:cs="Arial"/>
                <w:sz w:val="22"/>
                <w:szCs w:val="22"/>
              </w:rPr>
              <w:t>Baseline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61A25B2D" w14:textId="77777777" w:rsidR="004A05E4" w:rsidRPr="006C7D4D" w:rsidRDefault="004A05E4" w:rsidP="009456F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7D4D">
              <w:rPr>
                <w:rFonts w:ascii="Arial" w:hAnsi="Arial" w:cs="Arial"/>
                <w:color w:val="000000"/>
                <w:sz w:val="20"/>
                <w:szCs w:val="20"/>
              </w:rPr>
              <w:t>1.43 ± 0.59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2C90B281" w14:textId="77777777" w:rsidR="004A05E4" w:rsidRPr="006C7D4D" w:rsidRDefault="004A05E4" w:rsidP="009456F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7D4D">
              <w:rPr>
                <w:rFonts w:ascii="Arial" w:hAnsi="Arial" w:cs="Arial"/>
                <w:color w:val="000000"/>
                <w:sz w:val="20"/>
                <w:szCs w:val="20"/>
              </w:rPr>
              <w:t>1.46 ± 0.55</w:t>
            </w:r>
          </w:p>
        </w:tc>
        <w:tc>
          <w:tcPr>
            <w:tcW w:w="1533" w:type="dxa"/>
            <w:tcBorders>
              <w:top w:val="nil"/>
              <w:bottom w:val="nil"/>
              <w:right w:val="nil"/>
            </w:tcBorders>
          </w:tcPr>
          <w:p w14:paraId="461CBA95" w14:textId="77777777" w:rsidR="004A05E4" w:rsidRPr="006C7D4D" w:rsidRDefault="004A05E4" w:rsidP="009456F3">
            <w:pPr>
              <w:rPr>
                <w:rFonts w:ascii="Arial" w:hAnsi="Arial" w:cs="Arial"/>
                <w:sz w:val="20"/>
                <w:szCs w:val="20"/>
              </w:rPr>
            </w:pPr>
            <w:r w:rsidRPr="006C7D4D">
              <w:rPr>
                <w:rFonts w:ascii="Arial" w:hAnsi="Arial" w:cs="Arial"/>
                <w:sz w:val="20"/>
                <w:szCs w:val="20"/>
              </w:rPr>
              <w:t>0.498</w:t>
            </w:r>
          </w:p>
        </w:tc>
      </w:tr>
      <w:tr w:rsidR="004A05E4" w:rsidRPr="00143697" w14:paraId="33A4B3BC" w14:textId="77777777" w:rsidTr="009456F3">
        <w:trPr>
          <w:trHeight w:val="268"/>
        </w:trPr>
        <w:tc>
          <w:tcPr>
            <w:tcW w:w="3626" w:type="dxa"/>
            <w:tcBorders>
              <w:top w:val="nil"/>
              <w:left w:val="nil"/>
              <w:bottom w:val="nil"/>
            </w:tcBorders>
          </w:tcPr>
          <w:p w14:paraId="36314E28" w14:textId="77777777" w:rsidR="004A05E4" w:rsidRPr="00143697" w:rsidRDefault="004A05E4" w:rsidP="009456F3">
            <w:pPr>
              <w:rPr>
                <w:rFonts w:ascii="Arial" w:hAnsi="Arial" w:cs="Arial"/>
              </w:rPr>
            </w:pPr>
            <w:r w:rsidRPr="005E495F">
              <w:rPr>
                <w:rFonts w:ascii="Arial" w:hAnsi="Arial" w:cs="Arial"/>
                <w:sz w:val="22"/>
                <w:szCs w:val="22"/>
              </w:rPr>
              <w:t xml:space="preserve">Week 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1C90259B" w14:textId="77777777" w:rsidR="004A05E4" w:rsidRPr="006C7D4D" w:rsidRDefault="004A05E4" w:rsidP="009456F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7D4D">
              <w:rPr>
                <w:rFonts w:ascii="Arial" w:hAnsi="Arial" w:cs="Arial"/>
                <w:color w:val="000000"/>
                <w:sz w:val="20"/>
                <w:szCs w:val="20"/>
              </w:rPr>
              <w:t>1.47 ± 0.56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60FF7350" w14:textId="77777777" w:rsidR="004A05E4" w:rsidRPr="006C7D4D" w:rsidRDefault="004A05E4" w:rsidP="009456F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7D4D">
              <w:rPr>
                <w:rFonts w:ascii="Arial" w:hAnsi="Arial" w:cs="Arial"/>
                <w:color w:val="000000"/>
                <w:sz w:val="20"/>
                <w:szCs w:val="20"/>
              </w:rPr>
              <w:t>1.44 ± 0.55</w:t>
            </w:r>
          </w:p>
        </w:tc>
        <w:tc>
          <w:tcPr>
            <w:tcW w:w="1533" w:type="dxa"/>
            <w:tcBorders>
              <w:top w:val="nil"/>
              <w:bottom w:val="nil"/>
              <w:right w:val="nil"/>
            </w:tcBorders>
          </w:tcPr>
          <w:p w14:paraId="42F7B342" w14:textId="77777777" w:rsidR="004A05E4" w:rsidRPr="006C7D4D" w:rsidRDefault="004A05E4" w:rsidP="009456F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5E4" w:rsidRPr="00143697" w14:paraId="096A0FD4" w14:textId="77777777" w:rsidTr="009456F3">
        <w:trPr>
          <w:trHeight w:val="268"/>
        </w:trPr>
        <w:tc>
          <w:tcPr>
            <w:tcW w:w="3626" w:type="dxa"/>
            <w:tcBorders>
              <w:top w:val="nil"/>
              <w:left w:val="nil"/>
              <w:bottom w:val="nil"/>
            </w:tcBorders>
          </w:tcPr>
          <w:p w14:paraId="508FF515" w14:textId="77777777" w:rsidR="004A05E4" w:rsidRPr="00143697" w:rsidRDefault="004A05E4" w:rsidP="009456F3">
            <w:pPr>
              <w:rPr>
                <w:rFonts w:ascii="Arial" w:hAnsi="Arial" w:cs="Arial"/>
                <w:sz w:val="22"/>
                <w:szCs w:val="22"/>
              </w:rPr>
            </w:pPr>
            <w:r w:rsidRPr="00143697">
              <w:rPr>
                <w:rFonts w:ascii="Arial" w:hAnsi="Arial" w:cs="Arial"/>
                <w:sz w:val="22"/>
                <w:szCs w:val="22"/>
              </w:rPr>
              <w:t>Week 8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3DBA12E7" w14:textId="77777777" w:rsidR="004A05E4" w:rsidRPr="006C7D4D" w:rsidRDefault="004A05E4" w:rsidP="009456F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7D4D">
              <w:rPr>
                <w:rFonts w:ascii="Arial" w:hAnsi="Arial" w:cs="Arial"/>
                <w:color w:val="000000"/>
                <w:sz w:val="20"/>
                <w:szCs w:val="20"/>
              </w:rPr>
              <w:t>1.48 ± 0.54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2673ED74" w14:textId="77777777" w:rsidR="004A05E4" w:rsidRPr="006C7D4D" w:rsidRDefault="004A05E4" w:rsidP="009456F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7D4D">
              <w:rPr>
                <w:rFonts w:ascii="Arial" w:hAnsi="Arial" w:cs="Arial"/>
                <w:color w:val="000000"/>
                <w:sz w:val="20"/>
                <w:szCs w:val="20"/>
              </w:rPr>
              <w:t>1.48 ± 0.57</w:t>
            </w:r>
          </w:p>
        </w:tc>
        <w:tc>
          <w:tcPr>
            <w:tcW w:w="1533" w:type="dxa"/>
            <w:tcBorders>
              <w:top w:val="nil"/>
              <w:bottom w:val="nil"/>
              <w:right w:val="nil"/>
            </w:tcBorders>
          </w:tcPr>
          <w:p w14:paraId="48694432" w14:textId="77777777" w:rsidR="004A05E4" w:rsidRPr="006C7D4D" w:rsidRDefault="004A05E4" w:rsidP="009456F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5E4" w:rsidRPr="00143697" w14:paraId="4B6A021B" w14:textId="77777777" w:rsidTr="009456F3">
        <w:trPr>
          <w:trHeight w:val="268"/>
        </w:trPr>
        <w:tc>
          <w:tcPr>
            <w:tcW w:w="3626" w:type="dxa"/>
            <w:tcBorders>
              <w:top w:val="nil"/>
              <w:left w:val="nil"/>
              <w:bottom w:val="nil"/>
            </w:tcBorders>
          </w:tcPr>
          <w:p w14:paraId="44EDED71" w14:textId="77777777" w:rsidR="004A05E4" w:rsidRPr="00143697" w:rsidRDefault="004A05E4" w:rsidP="009456F3">
            <w:pPr>
              <w:rPr>
                <w:rFonts w:ascii="Arial" w:hAnsi="Arial" w:cs="Arial"/>
                <w:sz w:val="22"/>
                <w:szCs w:val="22"/>
              </w:rPr>
            </w:pPr>
            <w:r w:rsidRPr="00143697">
              <w:rPr>
                <w:rFonts w:ascii="Arial" w:hAnsi="Arial" w:cs="Arial"/>
                <w:sz w:val="22"/>
                <w:szCs w:val="22"/>
              </w:rPr>
              <w:t xml:space="preserve">TC-Cholestanol* 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76BACF14" w14:textId="77777777" w:rsidR="004A05E4" w:rsidRPr="006C7D4D" w:rsidRDefault="004A05E4" w:rsidP="009456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77A739F5" w14:textId="77777777" w:rsidR="004A05E4" w:rsidRPr="006C7D4D" w:rsidRDefault="004A05E4" w:rsidP="009456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bottom w:val="nil"/>
              <w:right w:val="nil"/>
            </w:tcBorders>
          </w:tcPr>
          <w:p w14:paraId="65676A68" w14:textId="77777777" w:rsidR="004A05E4" w:rsidRPr="006C7D4D" w:rsidRDefault="004A05E4" w:rsidP="009456F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5E4" w:rsidRPr="00143697" w14:paraId="4CD4E89F" w14:textId="77777777" w:rsidTr="009456F3">
        <w:trPr>
          <w:trHeight w:val="268"/>
        </w:trPr>
        <w:tc>
          <w:tcPr>
            <w:tcW w:w="3626" w:type="dxa"/>
            <w:tcBorders>
              <w:top w:val="nil"/>
              <w:left w:val="nil"/>
              <w:bottom w:val="nil"/>
            </w:tcBorders>
          </w:tcPr>
          <w:p w14:paraId="3CDF95FB" w14:textId="77777777" w:rsidR="004A05E4" w:rsidRPr="00143697" w:rsidRDefault="004A05E4" w:rsidP="009456F3">
            <w:pPr>
              <w:rPr>
                <w:rFonts w:ascii="Arial" w:hAnsi="Arial" w:cs="Arial"/>
                <w:sz w:val="22"/>
                <w:szCs w:val="22"/>
              </w:rPr>
            </w:pPr>
            <w:r w:rsidRPr="00143697">
              <w:rPr>
                <w:rFonts w:ascii="Arial" w:hAnsi="Arial" w:cs="Arial"/>
                <w:sz w:val="22"/>
                <w:szCs w:val="22"/>
              </w:rPr>
              <w:t>Baseline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6889A5A8" w14:textId="77777777" w:rsidR="004A05E4" w:rsidRPr="006C7D4D" w:rsidRDefault="004A05E4" w:rsidP="009456F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7D4D">
              <w:rPr>
                <w:rFonts w:ascii="Arial" w:hAnsi="Arial" w:cs="Arial"/>
                <w:color w:val="000000"/>
                <w:sz w:val="20"/>
                <w:szCs w:val="20"/>
              </w:rPr>
              <w:t>1.39 ± 0.25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03A51851" w14:textId="77777777" w:rsidR="004A05E4" w:rsidRPr="006C7D4D" w:rsidRDefault="004A05E4" w:rsidP="009456F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7D4D">
              <w:rPr>
                <w:rFonts w:ascii="Arial" w:hAnsi="Arial" w:cs="Arial"/>
                <w:color w:val="000000"/>
                <w:sz w:val="20"/>
                <w:szCs w:val="20"/>
              </w:rPr>
              <w:t>1.37 ± 0.23</w:t>
            </w:r>
          </w:p>
        </w:tc>
        <w:tc>
          <w:tcPr>
            <w:tcW w:w="1533" w:type="dxa"/>
            <w:tcBorders>
              <w:top w:val="nil"/>
              <w:bottom w:val="nil"/>
              <w:right w:val="nil"/>
            </w:tcBorders>
          </w:tcPr>
          <w:p w14:paraId="6FA29FAF" w14:textId="77777777" w:rsidR="004A05E4" w:rsidRPr="006C7D4D" w:rsidRDefault="004A05E4" w:rsidP="009456F3">
            <w:pPr>
              <w:rPr>
                <w:rFonts w:ascii="Arial" w:hAnsi="Arial" w:cs="Arial"/>
                <w:sz w:val="20"/>
                <w:szCs w:val="20"/>
              </w:rPr>
            </w:pPr>
            <w:r w:rsidRPr="006C7D4D">
              <w:rPr>
                <w:rFonts w:ascii="Arial" w:hAnsi="Arial" w:cs="Arial"/>
                <w:sz w:val="20"/>
                <w:szCs w:val="20"/>
              </w:rPr>
              <w:t>0.391</w:t>
            </w:r>
          </w:p>
        </w:tc>
      </w:tr>
      <w:tr w:rsidR="004A05E4" w:rsidRPr="00143697" w14:paraId="383B9525" w14:textId="77777777" w:rsidTr="009456F3">
        <w:trPr>
          <w:trHeight w:val="268"/>
        </w:trPr>
        <w:tc>
          <w:tcPr>
            <w:tcW w:w="3626" w:type="dxa"/>
            <w:tcBorders>
              <w:top w:val="nil"/>
              <w:left w:val="nil"/>
              <w:bottom w:val="nil"/>
            </w:tcBorders>
          </w:tcPr>
          <w:p w14:paraId="1EECF2E8" w14:textId="77777777" w:rsidR="004A05E4" w:rsidRPr="00143697" w:rsidRDefault="004A05E4" w:rsidP="009456F3">
            <w:pPr>
              <w:rPr>
                <w:rFonts w:ascii="Arial" w:hAnsi="Arial" w:cs="Arial"/>
              </w:rPr>
            </w:pPr>
            <w:r w:rsidRPr="005E495F">
              <w:rPr>
                <w:rFonts w:ascii="Arial" w:hAnsi="Arial" w:cs="Arial"/>
                <w:sz w:val="22"/>
                <w:szCs w:val="22"/>
              </w:rPr>
              <w:t xml:space="preserve">Week 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032F6B47" w14:textId="77777777" w:rsidR="004A05E4" w:rsidRPr="006C7D4D" w:rsidRDefault="004A05E4" w:rsidP="009456F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7D4D">
              <w:rPr>
                <w:rFonts w:ascii="Arial" w:hAnsi="Arial" w:cs="Arial"/>
                <w:color w:val="000000"/>
                <w:sz w:val="20"/>
                <w:szCs w:val="20"/>
              </w:rPr>
              <w:t>1.39 ± 0.25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4D3330B9" w14:textId="77777777" w:rsidR="004A05E4" w:rsidRPr="006C7D4D" w:rsidRDefault="004A05E4" w:rsidP="009456F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7D4D">
              <w:rPr>
                <w:rFonts w:ascii="Arial" w:hAnsi="Arial" w:cs="Arial"/>
                <w:color w:val="000000"/>
                <w:sz w:val="20"/>
                <w:szCs w:val="20"/>
              </w:rPr>
              <w:t>1.35 ± 0.23</w:t>
            </w:r>
          </w:p>
        </w:tc>
        <w:tc>
          <w:tcPr>
            <w:tcW w:w="1533" w:type="dxa"/>
            <w:tcBorders>
              <w:top w:val="nil"/>
              <w:bottom w:val="nil"/>
              <w:right w:val="nil"/>
            </w:tcBorders>
          </w:tcPr>
          <w:p w14:paraId="3FE11050" w14:textId="77777777" w:rsidR="004A05E4" w:rsidRPr="006C7D4D" w:rsidRDefault="004A05E4" w:rsidP="009456F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5E4" w:rsidRPr="00143697" w14:paraId="4C800BE7" w14:textId="77777777" w:rsidTr="009456F3">
        <w:trPr>
          <w:trHeight w:val="268"/>
        </w:trPr>
        <w:tc>
          <w:tcPr>
            <w:tcW w:w="3626" w:type="dxa"/>
            <w:tcBorders>
              <w:top w:val="nil"/>
              <w:left w:val="nil"/>
              <w:bottom w:val="nil"/>
            </w:tcBorders>
          </w:tcPr>
          <w:p w14:paraId="60D57C3D" w14:textId="77777777" w:rsidR="004A05E4" w:rsidRPr="00143697" w:rsidRDefault="004A05E4" w:rsidP="009456F3">
            <w:pPr>
              <w:rPr>
                <w:rFonts w:ascii="Arial" w:hAnsi="Arial" w:cs="Arial"/>
                <w:sz w:val="22"/>
                <w:szCs w:val="22"/>
              </w:rPr>
            </w:pPr>
            <w:r w:rsidRPr="00143697">
              <w:rPr>
                <w:rFonts w:ascii="Arial" w:hAnsi="Arial" w:cs="Arial"/>
                <w:sz w:val="22"/>
                <w:szCs w:val="22"/>
              </w:rPr>
              <w:t>Week 8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790C1B28" w14:textId="77777777" w:rsidR="004A05E4" w:rsidRPr="006C7D4D" w:rsidRDefault="004A05E4" w:rsidP="009456F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7D4D">
              <w:rPr>
                <w:rFonts w:ascii="Arial" w:hAnsi="Arial" w:cs="Arial"/>
                <w:color w:val="000000"/>
                <w:sz w:val="20"/>
                <w:szCs w:val="20"/>
              </w:rPr>
              <w:t>1.39 ± 0.26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607AB60E" w14:textId="77777777" w:rsidR="004A05E4" w:rsidRPr="006C7D4D" w:rsidRDefault="004A05E4" w:rsidP="009456F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7D4D">
              <w:rPr>
                <w:rFonts w:ascii="Arial" w:hAnsi="Arial" w:cs="Arial"/>
                <w:color w:val="000000"/>
                <w:sz w:val="20"/>
                <w:szCs w:val="20"/>
              </w:rPr>
              <w:t>1.35 ± 0.23</w:t>
            </w:r>
          </w:p>
        </w:tc>
        <w:tc>
          <w:tcPr>
            <w:tcW w:w="1533" w:type="dxa"/>
            <w:tcBorders>
              <w:top w:val="nil"/>
              <w:bottom w:val="nil"/>
              <w:right w:val="nil"/>
            </w:tcBorders>
          </w:tcPr>
          <w:p w14:paraId="5EA71FE9" w14:textId="77777777" w:rsidR="004A05E4" w:rsidRPr="006C7D4D" w:rsidRDefault="004A05E4" w:rsidP="009456F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5E4" w:rsidRPr="00143697" w14:paraId="773B5E47" w14:textId="77777777" w:rsidTr="009456F3">
        <w:trPr>
          <w:trHeight w:val="268"/>
        </w:trPr>
        <w:tc>
          <w:tcPr>
            <w:tcW w:w="3626" w:type="dxa"/>
            <w:tcBorders>
              <w:top w:val="nil"/>
              <w:left w:val="nil"/>
              <w:bottom w:val="nil"/>
            </w:tcBorders>
          </w:tcPr>
          <w:p w14:paraId="67558A16" w14:textId="77777777" w:rsidR="004A05E4" w:rsidRPr="00143697" w:rsidRDefault="004A05E4" w:rsidP="009456F3">
            <w:pPr>
              <w:rPr>
                <w:rFonts w:ascii="Arial" w:hAnsi="Arial" w:cs="Arial"/>
                <w:sz w:val="22"/>
                <w:szCs w:val="22"/>
              </w:rPr>
            </w:pPr>
            <w:r w:rsidRPr="00143697">
              <w:rPr>
                <w:rFonts w:ascii="Arial" w:hAnsi="Arial" w:cs="Arial"/>
                <w:sz w:val="22"/>
                <w:szCs w:val="22"/>
              </w:rPr>
              <w:t>TC-Lathosterol*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579F60C8" w14:textId="77777777" w:rsidR="004A05E4" w:rsidRPr="006C7D4D" w:rsidRDefault="004A05E4" w:rsidP="009456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1850BCFD" w14:textId="77777777" w:rsidR="004A05E4" w:rsidRPr="006C7D4D" w:rsidRDefault="004A05E4" w:rsidP="009456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bottom w:val="nil"/>
              <w:right w:val="nil"/>
            </w:tcBorders>
          </w:tcPr>
          <w:p w14:paraId="6C6EF1B3" w14:textId="77777777" w:rsidR="004A05E4" w:rsidRPr="006C7D4D" w:rsidRDefault="004A05E4" w:rsidP="009456F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5E4" w:rsidRPr="00143697" w14:paraId="6CA3BBA1" w14:textId="77777777" w:rsidTr="009456F3">
        <w:trPr>
          <w:trHeight w:val="268"/>
        </w:trPr>
        <w:tc>
          <w:tcPr>
            <w:tcW w:w="3626" w:type="dxa"/>
            <w:tcBorders>
              <w:top w:val="nil"/>
              <w:left w:val="nil"/>
              <w:bottom w:val="nil"/>
            </w:tcBorders>
          </w:tcPr>
          <w:p w14:paraId="3B9CCC8B" w14:textId="77777777" w:rsidR="004A05E4" w:rsidRPr="00143697" w:rsidRDefault="004A05E4" w:rsidP="009456F3">
            <w:pPr>
              <w:rPr>
                <w:rFonts w:ascii="Arial" w:hAnsi="Arial" w:cs="Arial"/>
                <w:sz w:val="22"/>
                <w:szCs w:val="22"/>
              </w:rPr>
            </w:pPr>
            <w:r w:rsidRPr="00143697">
              <w:rPr>
                <w:rFonts w:ascii="Arial" w:hAnsi="Arial" w:cs="Arial"/>
                <w:sz w:val="22"/>
                <w:szCs w:val="22"/>
              </w:rPr>
              <w:t>Baseline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095FC8FD" w14:textId="77777777" w:rsidR="004A05E4" w:rsidRPr="006C7D4D" w:rsidRDefault="004A05E4" w:rsidP="009456F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7D4D">
              <w:rPr>
                <w:rFonts w:ascii="Arial" w:hAnsi="Arial" w:cs="Arial"/>
                <w:color w:val="000000"/>
                <w:sz w:val="20"/>
                <w:szCs w:val="20"/>
              </w:rPr>
              <w:t>1.26 ± 0.38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3AAE593E" w14:textId="77777777" w:rsidR="004A05E4" w:rsidRPr="006C7D4D" w:rsidRDefault="004A05E4" w:rsidP="009456F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7D4D">
              <w:rPr>
                <w:rFonts w:ascii="Arial" w:hAnsi="Arial" w:cs="Arial"/>
                <w:color w:val="000000"/>
                <w:sz w:val="20"/>
                <w:szCs w:val="20"/>
              </w:rPr>
              <w:t>1.38 ± 0.42</w:t>
            </w:r>
          </w:p>
        </w:tc>
        <w:tc>
          <w:tcPr>
            <w:tcW w:w="1533" w:type="dxa"/>
            <w:tcBorders>
              <w:top w:val="nil"/>
              <w:bottom w:val="nil"/>
              <w:right w:val="nil"/>
            </w:tcBorders>
          </w:tcPr>
          <w:p w14:paraId="4DA2765D" w14:textId="77777777" w:rsidR="004A05E4" w:rsidRPr="006C7D4D" w:rsidRDefault="004A05E4" w:rsidP="009456F3">
            <w:pPr>
              <w:rPr>
                <w:rFonts w:ascii="Arial" w:hAnsi="Arial" w:cs="Arial"/>
                <w:sz w:val="20"/>
                <w:szCs w:val="20"/>
              </w:rPr>
            </w:pPr>
            <w:r w:rsidRPr="006C7D4D">
              <w:rPr>
                <w:rFonts w:ascii="Arial" w:hAnsi="Arial" w:cs="Arial"/>
                <w:sz w:val="20"/>
                <w:szCs w:val="20"/>
              </w:rPr>
              <w:t>0.120</w:t>
            </w:r>
          </w:p>
        </w:tc>
      </w:tr>
      <w:tr w:rsidR="004A05E4" w:rsidRPr="00143697" w14:paraId="34ABBC5A" w14:textId="77777777" w:rsidTr="009456F3">
        <w:trPr>
          <w:trHeight w:val="55"/>
        </w:trPr>
        <w:tc>
          <w:tcPr>
            <w:tcW w:w="3626" w:type="dxa"/>
            <w:tcBorders>
              <w:top w:val="nil"/>
              <w:left w:val="nil"/>
              <w:bottom w:val="nil"/>
            </w:tcBorders>
          </w:tcPr>
          <w:p w14:paraId="6061F444" w14:textId="77777777" w:rsidR="004A05E4" w:rsidRPr="00143697" w:rsidRDefault="004A05E4" w:rsidP="009456F3">
            <w:pPr>
              <w:rPr>
                <w:rFonts w:ascii="Arial" w:hAnsi="Arial" w:cs="Arial"/>
              </w:rPr>
            </w:pPr>
            <w:r w:rsidRPr="005E495F">
              <w:rPr>
                <w:rFonts w:ascii="Arial" w:hAnsi="Arial" w:cs="Arial"/>
                <w:sz w:val="22"/>
                <w:szCs w:val="22"/>
              </w:rPr>
              <w:t xml:space="preserve">Week 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28E4BA62" w14:textId="77777777" w:rsidR="004A05E4" w:rsidRPr="006C7D4D" w:rsidRDefault="004A05E4" w:rsidP="009456F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7D4D">
              <w:rPr>
                <w:rFonts w:ascii="Arial" w:hAnsi="Arial" w:cs="Arial"/>
                <w:color w:val="000000"/>
                <w:sz w:val="20"/>
                <w:szCs w:val="20"/>
              </w:rPr>
              <w:t>1.30 ± 0.41</w:t>
            </w:r>
          </w:p>
        </w:tc>
        <w:tc>
          <w:tcPr>
            <w:tcW w:w="1885" w:type="dxa"/>
            <w:tcBorders>
              <w:top w:val="nil"/>
              <w:bottom w:val="nil"/>
            </w:tcBorders>
          </w:tcPr>
          <w:p w14:paraId="69CF07BB" w14:textId="77777777" w:rsidR="004A05E4" w:rsidRPr="006C7D4D" w:rsidRDefault="004A05E4" w:rsidP="009456F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7D4D">
              <w:rPr>
                <w:rFonts w:ascii="Arial" w:hAnsi="Arial" w:cs="Arial"/>
                <w:color w:val="000000"/>
                <w:sz w:val="20"/>
                <w:szCs w:val="20"/>
              </w:rPr>
              <w:t>1.41 ± 0.44</w:t>
            </w:r>
          </w:p>
        </w:tc>
        <w:tc>
          <w:tcPr>
            <w:tcW w:w="1533" w:type="dxa"/>
            <w:tcBorders>
              <w:top w:val="nil"/>
              <w:bottom w:val="nil"/>
              <w:right w:val="nil"/>
            </w:tcBorders>
          </w:tcPr>
          <w:p w14:paraId="466891BC" w14:textId="77777777" w:rsidR="004A05E4" w:rsidRPr="006C7D4D" w:rsidRDefault="004A05E4" w:rsidP="009456F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5E4" w:rsidRPr="00143697" w14:paraId="25CAA5E7" w14:textId="77777777" w:rsidTr="009456F3">
        <w:trPr>
          <w:trHeight w:val="55"/>
        </w:trPr>
        <w:tc>
          <w:tcPr>
            <w:tcW w:w="3626" w:type="dxa"/>
            <w:tcBorders>
              <w:top w:val="nil"/>
              <w:left w:val="nil"/>
              <w:bottom w:val="single" w:sz="4" w:space="0" w:color="auto"/>
            </w:tcBorders>
          </w:tcPr>
          <w:p w14:paraId="3B65A77B" w14:textId="77777777" w:rsidR="004A05E4" w:rsidRPr="00143697" w:rsidRDefault="004A05E4" w:rsidP="009456F3">
            <w:pPr>
              <w:rPr>
                <w:rFonts w:ascii="Arial" w:hAnsi="Arial" w:cs="Arial"/>
                <w:sz w:val="22"/>
                <w:szCs w:val="22"/>
              </w:rPr>
            </w:pPr>
            <w:r w:rsidRPr="00143697">
              <w:rPr>
                <w:rFonts w:ascii="Arial" w:hAnsi="Arial" w:cs="Arial"/>
                <w:sz w:val="22"/>
                <w:szCs w:val="22"/>
              </w:rPr>
              <w:t>Week 8</w:t>
            </w: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14:paraId="45D6EAE8" w14:textId="77777777" w:rsidR="004A05E4" w:rsidRPr="006C7D4D" w:rsidRDefault="004A05E4" w:rsidP="009456F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7D4D">
              <w:rPr>
                <w:rFonts w:ascii="Arial" w:hAnsi="Arial" w:cs="Arial"/>
                <w:color w:val="000000"/>
                <w:sz w:val="20"/>
                <w:szCs w:val="20"/>
              </w:rPr>
              <w:t>1.34 ± 0.39</w:t>
            </w:r>
          </w:p>
        </w:tc>
        <w:tc>
          <w:tcPr>
            <w:tcW w:w="1885" w:type="dxa"/>
            <w:tcBorders>
              <w:top w:val="nil"/>
              <w:bottom w:val="single" w:sz="4" w:space="0" w:color="auto"/>
            </w:tcBorders>
          </w:tcPr>
          <w:p w14:paraId="60FE9C39" w14:textId="77777777" w:rsidR="004A05E4" w:rsidRPr="006C7D4D" w:rsidRDefault="004A05E4" w:rsidP="009456F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7D4D">
              <w:rPr>
                <w:rFonts w:ascii="Arial" w:hAnsi="Arial" w:cs="Arial"/>
                <w:color w:val="000000"/>
                <w:sz w:val="20"/>
                <w:szCs w:val="20"/>
              </w:rPr>
              <w:t>1.36 ± 0.39</w:t>
            </w:r>
          </w:p>
        </w:tc>
        <w:tc>
          <w:tcPr>
            <w:tcW w:w="1533" w:type="dxa"/>
            <w:tcBorders>
              <w:top w:val="nil"/>
              <w:bottom w:val="single" w:sz="4" w:space="0" w:color="auto"/>
              <w:right w:val="nil"/>
            </w:tcBorders>
          </w:tcPr>
          <w:p w14:paraId="22BC1DA9" w14:textId="77777777" w:rsidR="004A05E4" w:rsidRPr="006C7D4D" w:rsidRDefault="004A05E4" w:rsidP="009456F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B5CDA31" w14:textId="77777777" w:rsidR="0006561A" w:rsidRPr="00143697" w:rsidRDefault="0006561A" w:rsidP="0006561A">
      <w:pPr>
        <w:rPr>
          <w:rFonts w:ascii="Arial" w:hAnsi="Arial" w:cs="Arial"/>
        </w:rPr>
      </w:pPr>
      <w:r w:rsidRPr="00143697">
        <w:rPr>
          <w:rFonts w:ascii="Arial" w:hAnsi="Arial" w:cs="Arial"/>
        </w:rPr>
        <w:t>* Expressed as µmol/mmol cholesterol.</w:t>
      </w:r>
      <w:r>
        <w:rPr>
          <w:rFonts w:ascii="Arial" w:hAnsi="Arial" w:cs="Arial"/>
        </w:rPr>
        <w:t xml:space="preserve"> </w:t>
      </w:r>
      <w:r w:rsidRPr="00143697">
        <w:rPr>
          <w:rFonts w:ascii="Arial" w:hAnsi="Arial" w:cs="Arial"/>
        </w:rPr>
        <w:t xml:space="preserve">Data are presented as mean </w:t>
      </w:r>
      <w:r w:rsidRPr="00143697">
        <w:rPr>
          <w:rFonts w:ascii="Arial" w:hAnsi="Arial" w:cs="Arial"/>
          <w:color w:val="000000"/>
        </w:rPr>
        <w:t>± SD</w:t>
      </w:r>
    </w:p>
    <w:p w14:paraId="1B094D18" w14:textId="77777777" w:rsidR="0006561A" w:rsidRPr="0006561A" w:rsidRDefault="0006561A" w:rsidP="00EF63A3">
      <w:pPr>
        <w:jc w:val="both"/>
        <w:rPr>
          <w:rFonts w:ascii="Arial" w:hAnsi="Arial" w:cs="Arial"/>
        </w:rPr>
      </w:pPr>
    </w:p>
    <w:p w14:paraId="5D9E2B8B" w14:textId="66D9D8A1" w:rsidR="00EF63A3" w:rsidRDefault="0006561A" w:rsidP="0006561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47BE17E" w14:textId="4A403C6C" w:rsidR="00EF63A3" w:rsidRDefault="009456F3" w:rsidP="00EF63A3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75257D34" wp14:editId="3A4119A5">
            <wp:extent cx="5727700" cy="59309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93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051B91" w14:textId="77777777" w:rsidR="009456F3" w:rsidRPr="009456F3" w:rsidRDefault="009456F3" w:rsidP="009456F3">
      <w:pPr>
        <w:spacing w:line="480" w:lineRule="auto"/>
        <w:rPr>
          <w:rFonts w:ascii="Arial" w:hAnsi="Arial" w:cs="Arial"/>
          <w:sz w:val="24"/>
          <w:szCs w:val="24"/>
        </w:rPr>
      </w:pPr>
      <w:r w:rsidRPr="009456F3">
        <w:rPr>
          <w:rFonts w:ascii="Arial" w:hAnsi="Arial" w:cs="Arial"/>
          <w:b/>
          <w:bCs/>
          <w:sz w:val="24"/>
          <w:szCs w:val="24"/>
        </w:rPr>
        <w:t xml:space="preserve">Supplemental figure 1. </w:t>
      </w:r>
      <w:r w:rsidRPr="009456F3">
        <w:rPr>
          <w:rFonts w:ascii="Arial" w:hAnsi="Arial" w:cs="Arial"/>
          <w:sz w:val="24"/>
          <w:szCs w:val="24"/>
        </w:rPr>
        <w:t>CONSORT flow diagram of the randomised, controlled crossover study.</w:t>
      </w:r>
    </w:p>
    <w:p w14:paraId="1D5AE543" w14:textId="76F29192" w:rsidR="009456F3" w:rsidRDefault="009456F3" w:rsidP="00EF63A3">
      <w:pPr>
        <w:jc w:val="both"/>
        <w:rPr>
          <w:rFonts w:ascii="Arial" w:hAnsi="Arial" w:cs="Arial"/>
        </w:rPr>
      </w:pPr>
    </w:p>
    <w:p w14:paraId="52C79788" w14:textId="77777777" w:rsidR="009456F3" w:rsidRDefault="009456F3" w:rsidP="00EF63A3">
      <w:pPr>
        <w:jc w:val="both"/>
        <w:rPr>
          <w:rFonts w:ascii="Arial" w:hAnsi="Arial" w:cs="Arial"/>
        </w:rPr>
      </w:pPr>
    </w:p>
    <w:tbl>
      <w:tblPr>
        <w:tblStyle w:val="TableGrid"/>
        <w:tblW w:w="9622" w:type="dxa"/>
        <w:tblInd w:w="-5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1"/>
        <w:gridCol w:w="4851"/>
      </w:tblGrid>
      <w:tr w:rsidR="00EF63A3" w14:paraId="4484A736" w14:textId="77777777" w:rsidTr="00307AA2">
        <w:trPr>
          <w:trHeight w:val="3960"/>
        </w:trPr>
        <w:tc>
          <w:tcPr>
            <w:tcW w:w="4714" w:type="dxa"/>
          </w:tcPr>
          <w:bookmarkStart w:id="1" w:name="_Hlk42280598"/>
          <w:bookmarkEnd w:id="0"/>
          <w:p w14:paraId="4F868A4B" w14:textId="77777777" w:rsidR="00EF63A3" w:rsidRDefault="00627F34" w:rsidP="00307AA2">
            <w:pPr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noProof/>
                <w:sz w:val="22"/>
                <w:szCs w:val="22"/>
              </w:rPr>
              <w:object w:dxaOrig="6010" w:dyaOrig="5046" w14:anchorId="45334ADD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8" type="#_x0000_t75" alt="" style="width:241.1pt;height:200.95pt;mso-width-percent:0;mso-height-percent:0;mso-position-vertical:absolute;mso-width-percent:0;mso-height-percent:0" o:ole="">
                  <v:imagedata r:id="rId8" o:title=""/>
                </v:shape>
                <o:OLEObject Type="Embed" ProgID="Prism5.Document" ShapeID="_x0000_i1028" DrawAspect="Content" ObjectID="_1691829717" r:id="rId9"/>
              </w:object>
            </w:r>
          </w:p>
        </w:tc>
        <w:tc>
          <w:tcPr>
            <w:tcW w:w="4908" w:type="dxa"/>
          </w:tcPr>
          <w:p w14:paraId="77745242" w14:textId="77777777" w:rsidR="00EF63A3" w:rsidRDefault="00627F34" w:rsidP="00307AA2">
            <w:pPr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noProof/>
                <w:sz w:val="22"/>
                <w:szCs w:val="22"/>
              </w:rPr>
              <w:object w:dxaOrig="6010" w:dyaOrig="4819" w14:anchorId="68BFB52A">
                <v:shape id="_x0000_i1027" type="#_x0000_t75" alt="" style="width:245.3pt;height:202.6pt;mso-width-percent:0;mso-height-percent:0;mso-width-percent:0;mso-height-percent:0" o:ole="">
                  <v:imagedata r:id="rId10" o:title=""/>
                </v:shape>
                <o:OLEObject Type="Embed" ProgID="Prism5.Document" ShapeID="_x0000_i1027" DrawAspect="Content" ObjectID="_1691829718" r:id="rId11"/>
              </w:object>
            </w:r>
          </w:p>
        </w:tc>
      </w:tr>
      <w:tr w:rsidR="00EF63A3" w14:paraId="3696436C" w14:textId="77777777" w:rsidTr="00307AA2">
        <w:trPr>
          <w:trHeight w:val="275"/>
        </w:trPr>
        <w:tc>
          <w:tcPr>
            <w:tcW w:w="4714" w:type="dxa"/>
          </w:tcPr>
          <w:p w14:paraId="300F9890" w14:textId="77777777" w:rsidR="00EF63A3" w:rsidRDefault="00627F34" w:rsidP="00307AA2">
            <w:pPr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noProof/>
                <w:sz w:val="22"/>
                <w:szCs w:val="22"/>
              </w:rPr>
              <w:object w:dxaOrig="6180" w:dyaOrig="5160" w14:anchorId="5F49E566">
                <v:shape id="_x0000_i1026" type="#_x0000_t75" alt="" style="width:235.25pt;height:200.95pt;mso-width-percent:0;mso-height-percent:0;mso-position-vertical:absolute;mso-width-percent:0;mso-height-percent:0" o:ole="">
                  <v:imagedata r:id="rId12" o:title=""/>
                </v:shape>
                <o:OLEObject Type="Embed" ProgID="Prism5.Document" ShapeID="_x0000_i1026" DrawAspect="Content" ObjectID="_1691829719" r:id="rId13"/>
              </w:object>
            </w:r>
          </w:p>
        </w:tc>
        <w:tc>
          <w:tcPr>
            <w:tcW w:w="4908" w:type="dxa"/>
          </w:tcPr>
          <w:p w14:paraId="615C8CE6" w14:textId="77777777" w:rsidR="00EF63A3" w:rsidRDefault="00627F34" w:rsidP="00307AA2">
            <w:pPr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noProof/>
                <w:sz w:val="22"/>
                <w:szCs w:val="22"/>
              </w:rPr>
              <w:object w:dxaOrig="6010" w:dyaOrig="5046" w14:anchorId="25FFFB37">
                <v:shape id="_x0000_i1025" type="#_x0000_t75" alt="" style="width:241.1pt;height:200.95pt;mso-width-percent:0;mso-height-percent:0;mso-width-percent:0;mso-height-percent:0" o:ole="">
                  <v:imagedata r:id="rId14" o:title=""/>
                </v:shape>
                <o:OLEObject Type="Embed" ProgID="Prism5.Document" ShapeID="_x0000_i1025" DrawAspect="Content" ObjectID="_1691829720" r:id="rId15"/>
              </w:object>
            </w:r>
          </w:p>
        </w:tc>
      </w:tr>
      <w:bookmarkEnd w:id="1"/>
    </w:tbl>
    <w:p w14:paraId="3DA56758" w14:textId="77777777" w:rsidR="00EF63A3" w:rsidRDefault="00EF63A3" w:rsidP="00EF63A3">
      <w:pPr>
        <w:jc w:val="both"/>
        <w:rPr>
          <w:rFonts w:ascii="Arial" w:hAnsi="Arial" w:cs="Arial"/>
          <w:b/>
          <w:bCs/>
        </w:rPr>
      </w:pPr>
    </w:p>
    <w:p w14:paraId="0D7A5E08" w14:textId="554BF36A" w:rsidR="00EF63A3" w:rsidRPr="009456F3" w:rsidRDefault="00EF63A3" w:rsidP="009456F3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9456F3">
        <w:rPr>
          <w:rFonts w:ascii="Arial" w:hAnsi="Arial" w:cs="Arial"/>
          <w:b/>
          <w:bCs/>
          <w:sz w:val="24"/>
          <w:szCs w:val="24"/>
        </w:rPr>
        <w:t xml:space="preserve">Supplemental figure </w:t>
      </w:r>
      <w:r w:rsidR="009456F3">
        <w:rPr>
          <w:rFonts w:ascii="Arial" w:hAnsi="Arial" w:cs="Arial"/>
          <w:b/>
          <w:bCs/>
          <w:sz w:val="24"/>
          <w:szCs w:val="24"/>
        </w:rPr>
        <w:t>2</w:t>
      </w:r>
      <w:r w:rsidRPr="009456F3">
        <w:rPr>
          <w:rFonts w:ascii="Arial" w:hAnsi="Arial" w:cs="Arial"/>
          <w:b/>
          <w:bCs/>
          <w:sz w:val="24"/>
          <w:szCs w:val="24"/>
        </w:rPr>
        <w:t xml:space="preserve">. </w:t>
      </w:r>
      <w:r w:rsidRPr="009456F3">
        <w:rPr>
          <w:rFonts w:ascii="Arial" w:hAnsi="Arial" w:cs="Arial"/>
          <w:sz w:val="24"/>
          <w:szCs w:val="24"/>
        </w:rPr>
        <w:t>Changes in markers of cholesterol absorption and synthesis during intervention periods for cholesterol absorbers (n= 9) and cholesterol synthesizers (n=8) subgroups.</w:t>
      </w:r>
    </w:p>
    <w:p w14:paraId="2A762230" w14:textId="77777777" w:rsidR="00EF63A3" w:rsidRPr="009456F3" w:rsidRDefault="00EF63A3" w:rsidP="009456F3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9456F3">
        <w:rPr>
          <w:rFonts w:ascii="Arial" w:hAnsi="Arial" w:cs="Arial"/>
          <w:b/>
          <w:bCs/>
          <w:sz w:val="24"/>
          <w:szCs w:val="24"/>
          <w:vertAlign w:val="superscript"/>
        </w:rPr>
        <w:t>A</w:t>
      </w:r>
      <w:r w:rsidRPr="002D3664">
        <w:rPr>
          <w:rFonts w:ascii="Arial" w:hAnsi="Arial" w:cs="Arial"/>
          <w:i/>
          <w:iCs/>
          <w:sz w:val="24"/>
          <w:szCs w:val="24"/>
        </w:rPr>
        <w:t>P</w:t>
      </w:r>
      <w:r w:rsidRPr="009456F3">
        <w:rPr>
          <w:rFonts w:ascii="Arial" w:hAnsi="Arial" w:cs="Arial"/>
          <w:sz w:val="24"/>
          <w:szCs w:val="24"/>
        </w:rPr>
        <w:t xml:space="preserve"> values for factor effects in cholesterol absorbers. </w:t>
      </w:r>
    </w:p>
    <w:p w14:paraId="42355001" w14:textId="46CDB086" w:rsidR="0006561A" w:rsidRPr="009456F3" w:rsidRDefault="00EF63A3" w:rsidP="009456F3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9456F3">
        <w:rPr>
          <w:rFonts w:ascii="Arial" w:hAnsi="Arial" w:cs="Arial"/>
          <w:b/>
          <w:bCs/>
          <w:sz w:val="24"/>
          <w:szCs w:val="24"/>
          <w:vertAlign w:val="superscript"/>
        </w:rPr>
        <w:t>S</w:t>
      </w:r>
      <w:r w:rsidRPr="002D3664">
        <w:rPr>
          <w:rFonts w:ascii="Arial" w:hAnsi="Arial" w:cs="Arial"/>
          <w:i/>
          <w:iCs/>
          <w:sz w:val="24"/>
          <w:szCs w:val="24"/>
        </w:rPr>
        <w:t>P</w:t>
      </w:r>
      <w:r w:rsidRPr="009456F3">
        <w:rPr>
          <w:rFonts w:ascii="Arial" w:hAnsi="Arial" w:cs="Arial"/>
          <w:sz w:val="24"/>
          <w:szCs w:val="24"/>
        </w:rPr>
        <w:t xml:space="preserve"> values for factor effects in cholesterol synthesizers.</w:t>
      </w:r>
    </w:p>
    <w:sectPr w:rsidR="0006561A" w:rsidRPr="009456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F212DF" w14:textId="77777777" w:rsidR="00627F34" w:rsidRDefault="00627F34" w:rsidP="00D94208">
      <w:pPr>
        <w:spacing w:after="0" w:line="240" w:lineRule="auto"/>
      </w:pPr>
      <w:r>
        <w:separator/>
      </w:r>
    </w:p>
  </w:endnote>
  <w:endnote w:type="continuationSeparator" w:id="0">
    <w:p w14:paraId="7BC63E5C" w14:textId="77777777" w:rsidR="00627F34" w:rsidRDefault="00627F34" w:rsidP="00D942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2A4D0B" w14:textId="77777777" w:rsidR="00627F34" w:rsidRDefault="00627F34" w:rsidP="00D94208">
      <w:pPr>
        <w:spacing w:after="0" w:line="240" w:lineRule="auto"/>
      </w:pPr>
      <w:r>
        <w:separator/>
      </w:r>
    </w:p>
  </w:footnote>
  <w:footnote w:type="continuationSeparator" w:id="0">
    <w:p w14:paraId="37FB742C" w14:textId="77777777" w:rsidR="00627F34" w:rsidRDefault="00627F34" w:rsidP="00D942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9t9fvanwff96ev95sv9wdoepfxsftd5wre&quot;&gt;PHACT paper references_final&lt;record-ids&gt;&lt;item&gt;1&lt;/item&gt;&lt;item&gt;2&lt;/item&gt;&lt;item&gt;3&lt;/item&gt;&lt;item&gt;4&lt;/item&gt;&lt;item&gt;5&lt;/item&gt;&lt;item&gt;6&lt;/item&gt;&lt;item&gt;7&lt;/item&gt;&lt;item&gt;11&lt;/item&gt;&lt;item&gt;17&lt;/item&gt;&lt;item&gt;33&lt;/item&gt;&lt;item&gt;46&lt;/item&gt;&lt;item&gt;53&lt;/item&gt;&lt;item&gt;104&lt;/item&gt;&lt;item&gt;258&lt;/item&gt;&lt;item&gt;330&lt;/item&gt;&lt;item&gt;358&lt;/item&gt;&lt;item&gt;361&lt;/item&gt;&lt;item&gt;417&lt;/item&gt;&lt;item&gt;418&lt;/item&gt;&lt;item&gt;419&lt;/item&gt;&lt;item&gt;432&lt;/item&gt;&lt;item&gt;433&lt;/item&gt;&lt;/record-ids&gt;&lt;/item&gt;&lt;/Libraries&gt;"/>
  </w:docVars>
  <w:rsids>
    <w:rsidRoot w:val="00FB54D4"/>
    <w:rsid w:val="00000A57"/>
    <w:rsid w:val="00000C83"/>
    <w:rsid w:val="00001F74"/>
    <w:rsid w:val="000031E3"/>
    <w:rsid w:val="0000694A"/>
    <w:rsid w:val="00007419"/>
    <w:rsid w:val="00007CFC"/>
    <w:rsid w:val="00010191"/>
    <w:rsid w:val="000138B4"/>
    <w:rsid w:val="000140A7"/>
    <w:rsid w:val="0001541F"/>
    <w:rsid w:val="000177CA"/>
    <w:rsid w:val="000211BC"/>
    <w:rsid w:val="00022E4C"/>
    <w:rsid w:val="00023EFD"/>
    <w:rsid w:val="00025072"/>
    <w:rsid w:val="00030696"/>
    <w:rsid w:val="0003213C"/>
    <w:rsid w:val="000329DE"/>
    <w:rsid w:val="00042DAD"/>
    <w:rsid w:val="00047FB9"/>
    <w:rsid w:val="000507F8"/>
    <w:rsid w:val="000524E1"/>
    <w:rsid w:val="00053068"/>
    <w:rsid w:val="00054944"/>
    <w:rsid w:val="000559D0"/>
    <w:rsid w:val="00055FB6"/>
    <w:rsid w:val="00056C49"/>
    <w:rsid w:val="0006561A"/>
    <w:rsid w:val="00070F4C"/>
    <w:rsid w:val="00071318"/>
    <w:rsid w:val="00072BB4"/>
    <w:rsid w:val="000732CE"/>
    <w:rsid w:val="00073FA5"/>
    <w:rsid w:val="000762EE"/>
    <w:rsid w:val="00081BCD"/>
    <w:rsid w:val="0008646C"/>
    <w:rsid w:val="000875FB"/>
    <w:rsid w:val="00090E91"/>
    <w:rsid w:val="00096779"/>
    <w:rsid w:val="00097D3F"/>
    <w:rsid w:val="000A2DCC"/>
    <w:rsid w:val="000A2E8E"/>
    <w:rsid w:val="000A331A"/>
    <w:rsid w:val="000A66E8"/>
    <w:rsid w:val="000B034C"/>
    <w:rsid w:val="000B1ABC"/>
    <w:rsid w:val="000B1C20"/>
    <w:rsid w:val="000B731B"/>
    <w:rsid w:val="000C046E"/>
    <w:rsid w:val="000C3723"/>
    <w:rsid w:val="000C50DB"/>
    <w:rsid w:val="000C75AE"/>
    <w:rsid w:val="000C7E5A"/>
    <w:rsid w:val="000D32D9"/>
    <w:rsid w:val="000D409A"/>
    <w:rsid w:val="000D65F6"/>
    <w:rsid w:val="000D6889"/>
    <w:rsid w:val="000F390B"/>
    <w:rsid w:val="000F3CAA"/>
    <w:rsid w:val="000F5140"/>
    <w:rsid w:val="000F5277"/>
    <w:rsid w:val="000F56AA"/>
    <w:rsid w:val="00103C1A"/>
    <w:rsid w:val="00103EC2"/>
    <w:rsid w:val="00105EA8"/>
    <w:rsid w:val="00110279"/>
    <w:rsid w:val="001105E0"/>
    <w:rsid w:val="00114EE1"/>
    <w:rsid w:val="001150B6"/>
    <w:rsid w:val="001150C8"/>
    <w:rsid w:val="00115E78"/>
    <w:rsid w:val="00123BD3"/>
    <w:rsid w:val="00123EB8"/>
    <w:rsid w:val="001309E8"/>
    <w:rsid w:val="001311A8"/>
    <w:rsid w:val="00136234"/>
    <w:rsid w:val="00136B4B"/>
    <w:rsid w:val="00141936"/>
    <w:rsid w:val="00143697"/>
    <w:rsid w:val="00147E11"/>
    <w:rsid w:val="00152B4A"/>
    <w:rsid w:val="001536AD"/>
    <w:rsid w:val="001537FB"/>
    <w:rsid w:val="001652B9"/>
    <w:rsid w:val="00165C0D"/>
    <w:rsid w:val="00165E66"/>
    <w:rsid w:val="00171CA3"/>
    <w:rsid w:val="00172024"/>
    <w:rsid w:val="001721BD"/>
    <w:rsid w:val="00172313"/>
    <w:rsid w:val="00174DB6"/>
    <w:rsid w:val="00177F8A"/>
    <w:rsid w:val="00180340"/>
    <w:rsid w:val="00183C41"/>
    <w:rsid w:val="00184AE4"/>
    <w:rsid w:val="0018581B"/>
    <w:rsid w:val="00187F0F"/>
    <w:rsid w:val="0019195F"/>
    <w:rsid w:val="001919A2"/>
    <w:rsid w:val="0019346E"/>
    <w:rsid w:val="0019472E"/>
    <w:rsid w:val="001A1018"/>
    <w:rsid w:val="001A1382"/>
    <w:rsid w:val="001A1A99"/>
    <w:rsid w:val="001A22A4"/>
    <w:rsid w:val="001A2BF1"/>
    <w:rsid w:val="001A32EE"/>
    <w:rsid w:val="001A3318"/>
    <w:rsid w:val="001A73D1"/>
    <w:rsid w:val="001A769D"/>
    <w:rsid w:val="001A7E3A"/>
    <w:rsid w:val="001B1EA8"/>
    <w:rsid w:val="001B26CD"/>
    <w:rsid w:val="001B4038"/>
    <w:rsid w:val="001B5CD9"/>
    <w:rsid w:val="001B6053"/>
    <w:rsid w:val="001B6192"/>
    <w:rsid w:val="001B61C8"/>
    <w:rsid w:val="001B65CA"/>
    <w:rsid w:val="001B6B72"/>
    <w:rsid w:val="001C0693"/>
    <w:rsid w:val="001C1037"/>
    <w:rsid w:val="001C1E56"/>
    <w:rsid w:val="001C2DE9"/>
    <w:rsid w:val="001D1E1B"/>
    <w:rsid w:val="001D49B7"/>
    <w:rsid w:val="001D4CFD"/>
    <w:rsid w:val="001E1A3C"/>
    <w:rsid w:val="001E1BBC"/>
    <w:rsid w:val="001E61DA"/>
    <w:rsid w:val="001F1256"/>
    <w:rsid w:val="001F71B6"/>
    <w:rsid w:val="002008E7"/>
    <w:rsid w:val="00200E75"/>
    <w:rsid w:val="00202122"/>
    <w:rsid w:val="00203A7A"/>
    <w:rsid w:val="00220E89"/>
    <w:rsid w:val="00221136"/>
    <w:rsid w:val="002325E7"/>
    <w:rsid w:val="00232F41"/>
    <w:rsid w:val="00232F68"/>
    <w:rsid w:val="002358C2"/>
    <w:rsid w:val="00240C1C"/>
    <w:rsid w:val="00241717"/>
    <w:rsid w:val="00241F5B"/>
    <w:rsid w:val="00242535"/>
    <w:rsid w:val="0024387D"/>
    <w:rsid w:val="00245598"/>
    <w:rsid w:val="00256680"/>
    <w:rsid w:val="00260807"/>
    <w:rsid w:val="002609DB"/>
    <w:rsid w:val="002619DD"/>
    <w:rsid w:val="00265F87"/>
    <w:rsid w:val="00273B49"/>
    <w:rsid w:val="00280458"/>
    <w:rsid w:val="002818D6"/>
    <w:rsid w:val="00281C3C"/>
    <w:rsid w:val="002840BC"/>
    <w:rsid w:val="00285263"/>
    <w:rsid w:val="00285BF5"/>
    <w:rsid w:val="00285CA0"/>
    <w:rsid w:val="002912B9"/>
    <w:rsid w:val="00294920"/>
    <w:rsid w:val="00294F99"/>
    <w:rsid w:val="00295D1F"/>
    <w:rsid w:val="002A2B95"/>
    <w:rsid w:val="002A382C"/>
    <w:rsid w:val="002B24A0"/>
    <w:rsid w:val="002B5CEA"/>
    <w:rsid w:val="002C5FB2"/>
    <w:rsid w:val="002C7057"/>
    <w:rsid w:val="002C7D5D"/>
    <w:rsid w:val="002D072F"/>
    <w:rsid w:val="002D2B9E"/>
    <w:rsid w:val="002D3664"/>
    <w:rsid w:val="002D5E0A"/>
    <w:rsid w:val="002D7858"/>
    <w:rsid w:val="002E722C"/>
    <w:rsid w:val="002F140A"/>
    <w:rsid w:val="002F2CFD"/>
    <w:rsid w:val="002F349A"/>
    <w:rsid w:val="002F463B"/>
    <w:rsid w:val="003027BC"/>
    <w:rsid w:val="00303F08"/>
    <w:rsid w:val="00305675"/>
    <w:rsid w:val="00307AA2"/>
    <w:rsid w:val="003159C1"/>
    <w:rsid w:val="00315F8C"/>
    <w:rsid w:val="00323EF6"/>
    <w:rsid w:val="00324D64"/>
    <w:rsid w:val="00324DE4"/>
    <w:rsid w:val="00327DD7"/>
    <w:rsid w:val="00332F78"/>
    <w:rsid w:val="00332FA3"/>
    <w:rsid w:val="00337B8E"/>
    <w:rsid w:val="003424BC"/>
    <w:rsid w:val="0034332F"/>
    <w:rsid w:val="00344AE1"/>
    <w:rsid w:val="00346898"/>
    <w:rsid w:val="00351E36"/>
    <w:rsid w:val="00355A7F"/>
    <w:rsid w:val="0035651E"/>
    <w:rsid w:val="0036050E"/>
    <w:rsid w:val="00360756"/>
    <w:rsid w:val="0036749D"/>
    <w:rsid w:val="00371A62"/>
    <w:rsid w:val="00373AA8"/>
    <w:rsid w:val="00374478"/>
    <w:rsid w:val="0037665A"/>
    <w:rsid w:val="00377065"/>
    <w:rsid w:val="00380D4C"/>
    <w:rsid w:val="0038309C"/>
    <w:rsid w:val="00384A0A"/>
    <w:rsid w:val="0039394F"/>
    <w:rsid w:val="003A0312"/>
    <w:rsid w:val="003A1004"/>
    <w:rsid w:val="003A1CF2"/>
    <w:rsid w:val="003A3B68"/>
    <w:rsid w:val="003B006D"/>
    <w:rsid w:val="003B0735"/>
    <w:rsid w:val="003B1785"/>
    <w:rsid w:val="003B199B"/>
    <w:rsid w:val="003B369D"/>
    <w:rsid w:val="003B3D77"/>
    <w:rsid w:val="003B5CF2"/>
    <w:rsid w:val="003B796D"/>
    <w:rsid w:val="003C05F7"/>
    <w:rsid w:val="003C23C2"/>
    <w:rsid w:val="003C4BCA"/>
    <w:rsid w:val="003D231B"/>
    <w:rsid w:val="003D2D4D"/>
    <w:rsid w:val="003D511B"/>
    <w:rsid w:val="003E0096"/>
    <w:rsid w:val="003E38E9"/>
    <w:rsid w:val="003E38EF"/>
    <w:rsid w:val="003E7A16"/>
    <w:rsid w:val="003F09AA"/>
    <w:rsid w:val="003F18ED"/>
    <w:rsid w:val="003F20C8"/>
    <w:rsid w:val="003F2E59"/>
    <w:rsid w:val="003F68B4"/>
    <w:rsid w:val="004055A7"/>
    <w:rsid w:val="00407348"/>
    <w:rsid w:val="00413EE4"/>
    <w:rsid w:val="004200C0"/>
    <w:rsid w:val="004228DB"/>
    <w:rsid w:val="00424EB1"/>
    <w:rsid w:val="00427562"/>
    <w:rsid w:val="004304D5"/>
    <w:rsid w:val="00430ABB"/>
    <w:rsid w:val="0043240A"/>
    <w:rsid w:val="0043493E"/>
    <w:rsid w:val="00440A17"/>
    <w:rsid w:val="00440F55"/>
    <w:rsid w:val="00441EB4"/>
    <w:rsid w:val="00441FBB"/>
    <w:rsid w:val="00454DC7"/>
    <w:rsid w:val="00455BDB"/>
    <w:rsid w:val="00461F44"/>
    <w:rsid w:val="004718AF"/>
    <w:rsid w:val="004733A5"/>
    <w:rsid w:val="00473580"/>
    <w:rsid w:val="00475613"/>
    <w:rsid w:val="00477E82"/>
    <w:rsid w:val="00480D06"/>
    <w:rsid w:val="004822A9"/>
    <w:rsid w:val="0048264C"/>
    <w:rsid w:val="00484D26"/>
    <w:rsid w:val="00484DCC"/>
    <w:rsid w:val="0049001B"/>
    <w:rsid w:val="00493C43"/>
    <w:rsid w:val="004946CE"/>
    <w:rsid w:val="00495F7E"/>
    <w:rsid w:val="004A04A7"/>
    <w:rsid w:val="004A05E4"/>
    <w:rsid w:val="004A0B8B"/>
    <w:rsid w:val="004A376D"/>
    <w:rsid w:val="004A5DCA"/>
    <w:rsid w:val="004A6BC3"/>
    <w:rsid w:val="004A72C4"/>
    <w:rsid w:val="004A7C4C"/>
    <w:rsid w:val="004B1DAC"/>
    <w:rsid w:val="004B653D"/>
    <w:rsid w:val="004D1175"/>
    <w:rsid w:val="004D3F19"/>
    <w:rsid w:val="004D6FD1"/>
    <w:rsid w:val="004E3B42"/>
    <w:rsid w:val="004E4820"/>
    <w:rsid w:val="004E4AAB"/>
    <w:rsid w:val="004E6BEF"/>
    <w:rsid w:val="004E7694"/>
    <w:rsid w:val="004F0412"/>
    <w:rsid w:val="004F42A4"/>
    <w:rsid w:val="004F4E11"/>
    <w:rsid w:val="00502CAC"/>
    <w:rsid w:val="005041FC"/>
    <w:rsid w:val="00506449"/>
    <w:rsid w:val="0051487E"/>
    <w:rsid w:val="00517C27"/>
    <w:rsid w:val="00520CC1"/>
    <w:rsid w:val="0052325F"/>
    <w:rsid w:val="00525ED1"/>
    <w:rsid w:val="00533EED"/>
    <w:rsid w:val="0053551E"/>
    <w:rsid w:val="005365C3"/>
    <w:rsid w:val="005410C2"/>
    <w:rsid w:val="005426A6"/>
    <w:rsid w:val="00543D75"/>
    <w:rsid w:val="005459C1"/>
    <w:rsid w:val="00545E23"/>
    <w:rsid w:val="00547AD2"/>
    <w:rsid w:val="00555788"/>
    <w:rsid w:val="00556B7E"/>
    <w:rsid w:val="0056046E"/>
    <w:rsid w:val="0056279B"/>
    <w:rsid w:val="00563DC2"/>
    <w:rsid w:val="00565A7B"/>
    <w:rsid w:val="005663AE"/>
    <w:rsid w:val="0056779F"/>
    <w:rsid w:val="00570FDE"/>
    <w:rsid w:val="0058091C"/>
    <w:rsid w:val="00582A42"/>
    <w:rsid w:val="0058483E"/>
    <w:rsid w:val="0058689F"/>
    <w:rsid w:val="00586A88"/>
    <w:rsid w:val="00591965"/>
    <w:rsid w:val="0059566F"/>
    <w:rsid w:val="0059762E"/>
    <w:rsid w:val="00597BEF"/>
    <w:rsid w:val="005A10EE"/>
    <w:rsid w:val="005B09B4"/>
    <w:rsid w:val="005B338B"/>
    <w:rsid w:val="005B36CF"/>
    <w:rsid w:val="005B3ECB"/>
    <w:rsid w:val="005B4316"/>
    <w:rsid w:val="005B4CCF"/>
    <w:rsid w:val="005B5567"/>
    <w:rsid w:val="005C1518"/>
    <w:rsid w:val="005C1769"/>
    <w:rsid w:val="005C2EBA"/>
    <w:rsid w:val="005C3CBE"/>
    <w:rsid w:val="005C4DF8"/>
    <w:rsid w:val="005C4F3C"/>
    <w:rsid w:val="005C7174"/>
    <w:rsid w:val="005C7F69"/>
    <w:rsid w:val="005E09E6"/>
    <w:rsid w:val="005E2B4B"/>
    <w:rsid w:val="005E417C"/>
    <w:rsid w:val="005E495F"/>
    <w:rsid w:val="005E5712"/>
    <w:rsid w:val="005F29EF"/>
    <w:rsid w:val="005F4463"/>
    <w:rsid w:val="005F6682"/>
    <w:rsid w:val="0060446E"/>
    <w:rsid w:val="006051EE"/>
    <w:rsid w:val="00612436"/>
    <w:rsid w:val="00613F35"/>
    <w:rsid w:val="0061750A"/>
    <w:rsid w:val="0062306F"/>
    <w:rsid w:val="006259D4"/>
    <w:rsid w:val="0062668D"/>
    <w:rsid w:val="00627984"/>
    <w:rsid w:val="00627D2B"/>
    <w:rsid w:val="00627F34"/>
    <w:rsid w:val="0063680A"/>
    <w:rsid w:val="00641E94"/>
    <w:rsid w:val="00642731"/>
    <w:rsid w:val="00644D19"/>
    <w:rsid w:val="0065054C"/>
    <w:rsid w:val="00650A05"/>
    <w:rsid w:val="00655C2C"/>
    <w:rsid w:val="00660566"/>
    <w:rsid w:val="00660E9A"/>
    <w:rsid w:val="00661527"/>
    <w:rsid w:val="006625A8"/>
    <w:rsid w:val="0067214E"/>
    <w:rsid w:val="00672579"/>
    <w:rsid w:val="00672DB4"/>
    <w:rsid w:val="006742FC"/>
    <w:rsid w:val="006775D3"/>
    <w:rsid w:val="006778AD"/>
    <w:rsid w:val="00680057"/>
    <w:rsid w:val="0068012D"/>
    <w:rsid w:val="00681808"/>
    <w:rsid w:val="00687574"/>
    <w:rsid w:val="006877AB"/>
    <w:rsid w:val="00687AD5"/>
    <w:rsid w:val="00690CD5"/>
    <w:rsid w:val="00692250"/>
    <w:rsid w:val="00696E54"/>
    <w:rsid w:val="006A0005"/>
    <w:rsid w:val="006A0753"/>
    <w:rsid w:val="006A28CB"/>
    <w:rsid w:val="006A2CDE"/>
    <w:rsid w:val="006A39B5"/>
    <w:rsid w:val="006A5DF2"/>
    <w:rsid w:val="006A7CA1"/>
    <w:rsid w:val="006B0639"/>
    <w:rsid w:val="006B1BEA"/>
    <w:rsid w:val="006B3B8B"/>
    <w:rsid w:val="006B42B3"/>
    <w:rsid w:val="006B62EC"/>
    <w:rsid w:val="006C09FD"/>
    <w:rsid w:val="006C153B"/>
    <w:rsid w:val="006C7B6F"/>
    <w:rsid w:val="006C7D4D"/>
    <w:rsid w:val="006D1A38"/>
    <w:rsid w:val="006D1DBF"/>
    <w:rsid w:val="006D1F78"/>
    <w:rsid w:val="006D608D"/>
    <w:rsid w:val="006E0B5E"/>
    <w:rsid w:val="006E17CB"/>
    <w:rsid w:val="006E1F0A"/>
    <w:rsid w:val="006E40DA"/>
    <w:rsid w:val="006E5B7A"/>
    <w:rsid w:val="006E6040"/>
    <w:rsid w:val="006E7F63"/>
    <w:rsid w:val="006F34CC"/>
    <w:rsid w:val="006F7128"/>
    <w:rsid w:val="00701C69"/>
    <w:rsid w:val="00706C3A"/>
    <w:rsid w:val="00706FFD"/>
    <w:rsid w:val="007102E2"/>
    <w:rsid w:val="00713133"/>
    <w:rsid w:val="00716B68"/>
    <w:rsid w:val="007221B8"/>
    <w:rsid w:val="00723695"/>
    <w:rsid w:val="00725E68"/>
    <w:rsid w:val="00726F03"/>
    <w:rsid w:val="007309F5"/>
    <w:rsid w:val="00730ADF"/>
    <w:rsid w:val="00731213"/>
    <w:rsid w:val="00735264"/>
    <w:rsid w:val="00736C06"/>
    <w:rsid w:val="0073786E"/>
    <w:rsid w:val="00742EC8"/>
    <w:rsid w:val="007453C2"/>
    <w:rsid w:val="00746F75"/>
    <w:rsid w:val="00747B78"/>
    <w:rsid w:val="00747EE4"/>
    <w:rsid w:val="00750175"/>
    <w:rsid w:val="007505ED"/>
    <w:rsid w:val="00751164"/>
    <w:rsid w:val="0075378E"/>
    <w:rsid w:val="00757D53"/>
    <w:rsid w:val="00761FC6"/>
    <w:rsid w:val="00770DA2"/>
    <w:rsid w:val="0077276C"/>
    <w:rsid w:val="0077295C"/>
    <w:rsid w:val="00774DB1"/>
    <w:rsid w:val="00782EBB"/>
    <w:rsid w:val="00784A91"/>
    <w:rsid w:val="007854C6"/>
    <w:rsid w:val="00790133"/>
    <w:rsid w:val="00790F3E"/>
    <w:rsid w:val="00791B82"/>
    <w:rsid w:val="007960C2"/>
    <w:rsid w:val="00797F12"/>
    <w:rsid w:val="007A10B7"/>
    <w:rsid w:val="007A29C1"/>
    <w:rsid w:val="007B2A6F"/>
    <w:rsid w:val="007B2CA8"/>
    <w:rsid w:val="007B6443"/>
    <w:rsid w:val="007B6C66"/>
    <w:rsid w:val="007C0339"/>
    <w:rsid w:val="007C0540"/>
    <w:rsid w:val="007C14C9"/>
    <w:rsid w:val="007C487F"/>
    <w:rsid w:val="007C52B8"/>
    <w:rsid w:val="007C7F16"/>
    <w:rsid w:val="007D21F3"/>
    <w:rsid w:val="007D74F5"/>
    <w:rsid w:val="007D7B09"/>
    <w:rsid w:val="007D7B73"/>
    <w:rsid w:val="007E2D03"/>
    <w:rsid w:val="007E5B9D"/>
    <w:rsid w:val="007E5EA6"/>
    <w:rsid w:val="007E78F1"/>
    <w:rsid w:val="007F08B6"/>
    <w:rsid w:val="007F28D4"/>
    <w:rsid w:val="007F765E"/>
    <w:rsid w:val="00802966"/>
    <w:rsid w:val="00803015"/>
    <w:rsid w:val="00804030"/>
    <w:rsid w:val="00805E09"/>
    <w:rsid w:val="00806D9C"/>
    <w:rsid w:val="008076CF"/>
    <w:rsid w:val="008109CE"/>
    <w:rsid w:val="00811D30"/>
    <w:rsid w:val="00813992"/>
    <w:rsid w:val="0081723D"/>
    <w:rsid w:val="00820789"/>
    <w:rsid w:val="008225C0"/>
    <w:rsid w:val="00822D5F"/>
    <w:rsid w:val="008238C5"/>
    <w:rsid w:val="00824103"/>
    <w:rsid w:val="00824910"/>
    <w:rsid w:val="008251C7"/>
    <w:rsid w:val="00825387"/>
    <w:rsid w:val="00832A3A"/>
    <w:rsid w:val="00834890"/>
    <w:rsid w:val="00836DB1"/>
    <w:rsid w:val="008370DB"/>
    <w:rsid w:val="008374E5"/>
    <w:rsid w:val="0083796B"/>
    <w:rsid w:val="008450C8"/>
    <w:rsid w:val="00845881"/>
    <w:rsid w:val="008500A4"/>
    <w:rsid w:val="00852F31"/>
    <w:rsid w:val="00853BCB"/>
    <w:rsid w:val="008561DD"/>
    <w:rsid w:val="00864B26"/>
    <w:rsid w:val="008659CD"/>
    <w:rsid w:val="0086609B"/>
    <w:rsid w:val="0087162D"/>
    <w:rsid w:val="00882E14"/>
    <w:rsid w:val="00886733"/>
    <w:rsid w:val="008942FF"/>
    <w:rsid w:val="0089705A"/>
    <w:rsid w:val="0089732C"/>
    <w:rsid w:val="00897986"/>
    <w:rsid w:val="008A2B86"/>
    <w:rsid w:val="008A6C42"/>
    <w:rsid w:val="008B14DC"/>
    <w:rsid w:val="008B325C"/>
    <w:rsid w:val="008B4F1E"/>
    <w:rsid w:val="008B682F"/>
    <w:rsid w:val="008B760C"/>
    <w:rsid w:val="008C7489"/>
    <w:rsid w:val="008D0B26"/>
    <w:rsid w:val="008D0C4B"/>
    <w:rsid w:val="008D1E0D"/>
    <w:rsid w:val="008D2A80"/>
    <w:rsid w:val="008D3A6D"/>
    <w:rsid w:val="008D3E2F"/>
    <w:rsid w:val="008D5CC5"/>
    <w:rsid w:val="008D67C6"/>
    <w:rsid w:val="008E02F5"/>
    <w:rsid w:val="008E3BAC"/>
    <w:rsid w:val="008E4EB5"/>
    <w:rsid w:val="008E63CC"/>
    <w:rsid w:val="008F2861"/>
    <w:rsid w:val="008F60A5"/>
    <w:rsid w:val="008F6339"/>
    <w:rsid w:val="008F6DA9"/>
    <w:rsid w:val="00903891"/>
    <w:rsid w:val="0090772B"/>
    <w:rsid w:val="00911A26"/>
    <w:rsid w:val="00912B99"/>
    <w:rsid w:val="00913AFC"/>
    <w:rsid w:val="009148C2"/>
    <w:rsid w:val="0091720C"/>
    <w:rsid w:val="00917BB0"/>
    <w:rsid w:val="00917EDB"/>
    <w:rsid w:val="00920479"/>
    <w:rsid w:val="00920858"/>
    <w:rsid w:val="00920A27"/>
    <w:rsid w:val="00922368"/>
    <w:rsid w:val="0092617E"/>
    <w:rsid w:val="00927B78"/>
    <w:rsid w:val="00935EDB"/>
    <w:rsid w:val="00935EFD"/>
    <w:rsid w:val="009369BE"/>
    <w:rsid w:val="00937AD5"/>
    <w:rsid w:val="00937FA6"/>
    <w:rsid w:val="00942401"/>
    <w:rsid w:val="00942783"/>
    <w:rsid w:val="009456F3"/>
    <w:rsid w:val="00946F2B"/>
    <w:rsid w:val="0095061C"/>
    <w:rsid w:val="00950E6D"/>
    <w:rsid w:val="00951424"/>
    <w:rsid w:val="009547D0"/>
    <w:rsid w:val="00956A79"/>
    <w:rsid w:val="00957F08"/>
    <w:rsid w:val="0096364F"/>
    <w:rsid w:val="00963691"/>
    <w:rsid w:val="00964C76"/>
    <w:rsid w:val="00967576"/>
    <w:rsid w:val="009707CE"/>
    <w:rsid w:val="00974EDC"/>
    <w:rsid w:val="00982F3E"/>
    <w:rsid w:val="00984B26"/>
    <w:rsid w:val="00986916"/>
    <w:rsid w:val="00993BB4"/>
    <w:rsid w:val="009962FF"/>
    <w:rsid w:val="009969B7"/>
    <w:rsid w:val="00997852"/>
    <w:rsid w:val="009A119E"/>
    <w:rsid w:val="009A28A7"/>
    <w:rsid w:val="009A4061"/>
    <w:rsid w:val="009A40E4"/>
    <w:rsid w:val="009A5988"/>
    <w:rsid w:val="009A62F9"/>
    <w:rsid w:val="009A6431"/>
    <w:rsid w:val="009A6C94"/>
    <w:rsid w:val="009A7BAE"/>
    <w:rsid w:val="009B083B"/>
    <w:rsid w:val="009B0EAB"/>
    <w:rsid w:val="009B12F2"/>
    <w:rsid w:val="009B29EF"/>
    <w:rsid w:val="009B3139"/>
    <w:rsid w:val="009B3DBB"/>
    <w:rsid w:val="009B445E"/>
    <w:rsid w:val="009B51FA"/>
    <w:rsid w:val="009C1927"/>
    <w:rsid w:val="009C2C76"/>
    <w:rsid w:val="009C2E0C"/>
    <w:rsid w:val="009D331F"/>
    <w:rsid w:val="009D6532"/>
    <w:rsid w:val="009D707B"/>
    <w:rsid w:val="009E0884"/>
    <w:rsid w:val="009E348D"/>
    <w:rsid w:val="009E39FA"/>
    <w:rsid w:val="009E501E"/>
    <w:rsid w:val="009E6098"/>
    <w:rsid w:val="009E7444"/>
    <w:rsid w:val="009F0193"/>
    <w:rsid w:val="009F06B2"/>
    <w:rsid w:val="009F0709"/>
    <w:rsid w:val="009F18E9"/>
    <w:rsid w:val="009F1A38"/>
    <w:rsid w:val="009F1F82"/>
    <w:rsid w:val="009F37A0"/>
    <w:rsid w:val="009F4B3E"/>
    <w:rsid w:val="009F6539"/>
    <w:rsid w:val="00A02EAC"/>
    <w:rsid w:val="00A02FE4"/>
    <w:rsid w:val="00A031DF"/>
    <w:rsid w:val="00A034EB"/>
    <w:rsid w:val="00A03D82"/>
    <w:rsid w:val="00A041A0"/>
    <w:rsid w:val="00A043D7"/>
    <w:rsid w:val="00A05A34"/>
    <w:rsid w:val="00A05F9F"/>
    <w:rsid w:val="00A12AA8"/>
    <w:rsid w:val="00A153D4"/>
    <w:rsid w:val="00A163AA"/>
    <w:rsid w:val="00A20E09"/>
    <w:rsid w:val="00A22960"/>
    <w:rsid w:val="00A23D94"/>
    <w:rsid w:val="00A31D1B"/>
    <w:rsid w:val="00A32949"/>
    <w:rsid w:val="00A404F0"/>
    <w:rsid w:val="00A53D4C"/>
    <w:rsid w:val="00A56439"/>
    <w:rsid w:val="00A6336C"/>
    <w:rsid w:val="00A64A63"/>
    <w:rsid w:val="00A663A3"/>
    <w:rsid w:val="00A66ACE"/>
    <w:rsid w:val="00A66B02"/>
    <w:rsid w:val="00A66F77"/>
    <w:rsid w:val="00A7040C"/>
    <w:rsid w:val="00A70C0B"/>
    <w:rsid w:val="00A73A38"/>
    <w:rsid w:val="00A76AFC"/>
    <w:rsid w:val="00A91906"/>
    <w:rsid w:val="00A91B09"/>
    <w:rsid w:val="00A93749"/>
    <w:rsid w:val="00AA16ED"/>
    <w:rsid w:val="00AA2549"/>
    <w:rsid w:val="00AA7A94"/>
    <w:rsid w:val="00AA7DA5"/>
    <w:rsid w:val="00AA7E08"/>
    <w:rsid w:val="00AB07C6"/>
    <w:rsid w:val="00AB25C7"/>
    <w:rsid w:val="00AB25D7"/>
    <w:rsid w:val="00AB2B74"/>
    <w:rsid w:val="00AB3D9E"/>
    <w:rsid w:val="00AB4888"/>
    <w:rsid w:val="00AB5C0E"/>
    <w:rsid w:val="00AB7C24"/>
    <w:rsid w:val="00AC5207"/>
    <w:rsid w:val="00AC6500"/>
    <w:rsid w:val="00AC6556"/>
    <w:rsid w:val="00AC729F"/>
    <w:rsid w:val="00AC7C9B"/>
    <w:rsid w:val="00AC7F93"/>
    <w:rsid w:val="00AD2501"/>
    <w:rsid w:val="00AD26CE"/>
    <w:rsid w:val="00AD44CA"/>
    <w:rsid w:val="00AE0213"/>
    <w:rsid w:val="00AE1670"/>
    <w:rsid w:val="00AE33A3"/>
    <w:rsid w:val="00AE5905"/>
    <w:rsid w:val="00AE5EA9"/>
    <w:rsid w:val="00AF1076"/>
    <w:rsid w:val="00AF1C89"/>
    <w:rsid w:val="00AF3694"/>
    <w:rsid w:val="00B000AE"/>
    <w:rsid w:val="00B02AE5"/>
    <w:rsid w:val="00B02EB3"/>
    <w:rsid w:val="00B03970"/>
    <w:rsid w:val="00B16882"/>
    <w:rsid w:val="00B20237"/>
    <w:rsid w:val="00B20D1A"/>
    <w:rsid w:val="00B20EBF"/>
    <w:rsid w:val="00B21403"/>
    <w:rsid w:val="00B23150"/>
    <w:rsid w:val="00B31B54"/>
    <w:rsid w:val="00B35657"/>
    <w:rsid w:val="00B379CB"/>
    <w:rsid w:val="00B40036"/>
    <w:rsid w:val="00B501AE"/>
    <w:rsid w:val="00B50ED8"/>
    <w:rsid w:val="00B513B0"/>
    <w:rsid w:val="00B51E7C"/>
    <w:rsid w:val="00B52466"/>
    <w:rsid w:val="00B527C6"/>
    <w:rsid w:val="00B613E3"/>
    <w:rsid w:val="00B6214C"/>
    <w:rsid w:val="00B6327B"/>
    <w:rsid w:val="00B639DB"/>
    <w:rsid w:val="00B674E7"/>
    <w:rsid w:val="00B71696"/>
    <w:rsid w:val="00B72385"/>
    <w:rsid w:val="00B7253A"/>
    <w:rsid w:val="00B83917"/>
    <w:rsid w:val="00B87FF6"/>
    <w:rsid w:val="00B90313"/>
    <w:rsid w:val="00B91C1D"/>
    <w:rsid w:val="00B920BD"/>
    <w:rsid w:val="00B97CD2"/>
    <w:rsid w:val="00B97DD0"/>
    <w:rsid w:val="00BA16B0"/>
    <w:rsid w:val="00BA1A34"/>
    <w:rsid w:val="00BA2D3B"/>
    <w:rsid w:val="00BA7CE8"/>
    <w:rsid w:val="00BB1845"/>
    <w:rsid w:val="00BB3701"/>
    <w:rsid w:val="00BB38B1"/>
    <w:rsid w:val="00BB6F35"/>
    <w:rsid w:val="00BB78FC"/>
    <w:rsid w:val="00BC11A6"/>
    <w:rsid w:val="00BC4307"/>
    <w:rsid w:val="00BD2149"/>
    <w:rsid w:val="00BD2237"/>
    <w:rsid w:val="00BD27FE"/>
    <w:rsid w:val="00BD4D01"/>
    <w:rsid w:val="00BE3955"/>
    <w:rsid w:val="00BE5C80"/>
    <w:rsid w:val="00BE7127"/>
    <w:rsid w:val="00BF0607"/>
    <w:rsid w:val="00BF15E0"/>
    <w:rsid w:val="00BF341C"/>
    <w:rsid w:val="00BF747F"/>
    <w:rsid w:val="00BF78BE"/>
    <w:rsid w:val="00C011F2"/>
    <w:rsid w:val="00C02184"/>
    <w:rsid w:val="00C06745"/>
    <w:rsid w:val="00C07086"/>
    <w:rsid w:val="00C10696"/>
    <w:rsid w:val="00C12A22"/>
    <w:rsid w:val="00C21AB4"/>
    <w:rsid w:val="00C261FE"/>
    <w:rsid w:val="00C26CA7"/>
    <w:rsid w:val="00C278CC"/>
    <w:rsid w:val="00C314ED"/>
    <w:rsid w:val="00C32F3A"/>
    <w:rsid w:val="00C34E71"/>
    <w:rsid w:val="00C35265"/>
    <w:rsid w:val="00C37C3D"/>
    <w:rsid w:val="00C37FFE"/>
    <w:rsid w:val="00C44E3B"/>
    <w:rsid w:val="00C45390"/>
    <w:rsid w:val="00C45BB4"/>
    <w:rsid w:val="00C462EC"/>
    <w:rsid w:val="00C5011C"/>
    <w:rsid w:val="00C5436B"/>
    <w:rsid w:val="00C562B6"/>
    <w:rsid w:val="00C60F2F"/>
    <w:rsid w:val="00C62816"/>
    <w:rsid w:val="00C64152"/>
    <w:rsid w:val="00C76FFA"/>
    <w:rsid w:val="00C831C5"/>
    <w:rsid w:val="00C85C75"/>
    <w:rsid w:val="00C874F9"/>
    <w:rsid w:val="00C90C95"/>
    <w:rsid w:val="00CA65CA"/>
    <w:rsid w:val="00CA7FBA"/>
    <w:rsid w:val="00CB0253"/>
    <w:rsid w:val="00CB0EDD"/>
    <w:rsid w:val="00CC2B06"/>
    <w:rsid w:val="00CC3770"/>
    <w:rsid w:val="00CC510C"/>
    <w:rsid w:val="00CC51BB"/>
    <w:rsid w:val="00CC5865"/>
    <w:rsid w:val="00CD114E"/>
    <w:rsid w:val="00CD4823"/>
    <w:rsid w:val="00CD6CBB"/>
    <w:rsid w:val="00CE3412"/>
    <w:rsid w:val="00CE510F"/>
    <w:rsid w:val="00CE7355"/>
    <w:rsid w:val="00CF1402"/>
    <w:rsid w:val="00CF4AE3"/>
    <w:rsid w:val="00D0225A"/>
    <w:rsid w:val="00D05A65"/>
    <w:rsid w:val="00D0616E"/>
    <w:rsid w:val="00D06A87"/>
    <w:rsid w:val="00D10A64"/>
    <w:rsid w:val="00D12FB8"/>
    <w:rsid w:val="00D13467"/>
    <w:rsid w:val="00D13AA0"/>
    <w:rsid w:val="00D20A96"/>
    <w:rsid w:val="00D21589"/>
    <w:rsid w:val="00D24F69"/>
    <w:rsid w:val="00D26FC5"/>
    <w:rsid w:val="00D316AB"/>
    <w:rsid w:val="00D32431"/>
    <w:rsid w:val="00D32D22"/>
    <w:rsid w:val="00D365C1"/>
    <w:rsid w:val="00D36997"/>
    <w:rsid w:val="00D46229"/>
    <w:rsid w:val="00D52C17"/>
    <w:rsid w:val="00D55517"/>
    <w:rsid w:val="00D57384"/>
    <w:rsid w:val="00D60B37"/>
    <w:rsid w:val="00D665E8"/>
    <w:rsid w:val="00D70961"/>
    <w:rsid w:val="00D730F5"/>
    <w:rsid w:val="00D74AE8"/>
    <w:rsid w:val="00D7621D"/>
    <w:rsid w:val="00D817E3"/>
    <w:rsid w:val="00D81B9C"/>
    <w:rsid w:val="00D81D34"/>
    <w:rsid w:val="00D8585B"/>
    <w:rsid w:val="00D8593E"/>
    <w:rsid w:val="00D90626"/>
    <w:rsid w:val="00D90E5E"/>
    <w:rsid w:val="00D91605"/>
    <w:rsid w:val="00D92DE4"/>
    <w:rsid w:val="00D93735"/>
    <w:rsid w:val="00D94017"/>
    <w:rsid w:val="00D94208"/>
    <w:rsid w:val="00DA6AC3"/>
    <w:rsid w:val="00DA7E05"/>
    <w:rsid w:val="00DB0933"/>
    <w:rsid w:val="00DB0E85"/>
    <w:rsid w:val="00DB4C6E"/>
    <w:rsid w:val="00DC0BD1"/>
    <w:rsid w:val="00DC2A7E"/>
    <w:rsid w:val="00DC3729"/>
    <w:rsid w:val="00DC5045"/>
    <w:rsid w:val="00DC5446"/>
    <w:rsid w:val="00DD0933"/>
    <w:rsid w:val="00DD2375"/>
    <w:rsid w:val="00DD3FA4"/>
    <w:rsid w:val="00DD525C"/>
    <w:rsid w:val="00DD7DA0"/>
    <w:rsid w:val="00DE0303"/>
    <w:rsid w:val="00DE1C0E"/>
    <w:rsid w:val="00DE3EB6"/>
    <w:rsid w:val="00DE49B5"/>
    <w:rsid w:val="00DE4E61"/>
    <w:rsid w:val="00DF08DD"/>
    <w:rsid w:val="00DF6747"/>
    <w:rsid w:val="00E07708"/>
    <w:rsid w:val="00E07DF0"/>
    <w:rsid w:val="00E13F7F"/>
    <w:rsid w:val="00E1473B"/>
    <w:rsid w:val="00E21BF6"/>
    <w:rsid w:val="00E246B9"/>
    <w:rsid w:val="00E31F28"/>
    <w:rsid w:val="00E32494"/>
    <w:rsid w:val="00E346BA"/>
    <w:rsid w:val="00E3638A"/>
    <w:rsid w:val="00E369AA"/>
    <w:rsid w:val="00E404B6"/>
    <w:rsid w:val="00E47CC3"/>
    <w:rsid w:val="00E518CC"/>
    <w:rsid w:val="00E55F38"/>
    <w:rsid w:val="00E565A8"/>
    <w:rsid w:val="00E56BE6"/>
    <w:rsid w:val="00E60165"/>
    <w:rsid w:val="00E610D0"/>
    <w:rsid w:val="00E6509D"/>
    <w:rsid w:val="00E72DFB"/>
    <w:rsid w:val="00E74FAF"/>
    <w:rsid w:val="00E801B7"/>
    <w:rsid w:val="00E82028"/>
    <w:rsid w:val="00E82D76"/>
    <w:rsid w:val="00E876D1"/>
    <w:rsid w:val="00E87CDA"/>
    <w:rsid w:val="00E905A7"/>
    <w:rsid w:val="00E91606"/>
    <w:rsid w:val="00E964E8"/>
    <w:rsid w:val="00E97E94"/>
    <w:rsid w:val="00EA14A0"/>
    <w:rsid w:val="00EA36B0"/>
    <w:rsid w:val="00EA4D27"/>
    <w:rsid w:val="00EB4788"/>
    <w:rsid w:val="00EB4887"/>
    <w:rsid w:val="00EB49C9"/>
    <w:rsid w:val="00EB52D4"/>
    <w:rsid w:val="00EC0DF5"/>
    <w:rsid w:val="00EC250F"/>
    <w:rsid w:val="00EC4519"/>
    <w:rsid w:val="00ED18F9"/>
    <w:rsid w:val="00ED430E"/>
    <w:rsid w:val="00EE2BBF"/>
    <w:rsid w:val="00EE3FF9"/>
    <w:rsid w:val="00EE4F3A"/>
    <w:rsid w:val="00EE5E6A"/>
    <w:rsid w:val="00EF204E"/>
    <w:rsid w:val="00EF63A3"/>
    <w:rsid w:val="00F046C5"/>
    <w:rsid w:val="00F12E94"/>
    <w:rsid w:val="00F13300"/>
    <w:rsid w:val="00F146FE"/>
    <w:rsid w:val="00F2090D"/>
    <w:rsid w:val="00F23187"/>
    <w:rsid w:val="00F2631A"/>
    <w:rsid w:val="00F305DD"/>
    <w:rsid w:val="00F345EC"/>
    <w:rsid w:val="00F360A4"/>
    <w:rsid w:val="00F36378"/>
    <w:rsid w:val="00F37EED"/>
    <w:rsid w:val="00F40D61"/>
    <w:rsid w:val="00F444B4"/>
    <w:rsid w:val="00F5035F"/>
    <w:rsid w:val="00F57D2B"/>
    <w:rsid w:val="00F60CBF"/>
    <w:rsid w:val="00F61DB8"/>
    <w:rsid w:val="00F63281"/>
    <w:rsid w:val="00F63B21"/>
    <w:rsid w:val="00F63BF2"/>
    <w:rsid w:val="00F64D4B"/>
    <w:rsid w:val="00F66A92"/>
    <w:rsid w:val="00F705BA"/>
    <w:rsid w:val="00F72726"/>
    <w:rsid w:val="00F73078"/>
    <w:rsid w:val="00F7734F"/>
    <w:rsid w:val="00F83FB4"/>
    <w:rsid w:val="00F856C1"/>
    <w:rsid w:val="00F866C4"/>
    <w:rsid w:val="00F90EA2"/>
    <w:rsid w:val="00F97ECB"/>
    <w:rsid w:val="00FA204D"/>
    <w:rsid w:val="00FA212D"/>
    <w:rsid w:val="00FA267A"/>
    <w:rsid w:val="00FA3A55"/>
    <w:rsid w:val="00FA4362"/>
    <w:rsid w:val="00FB31DB"/>
    <w:rsid w:val="00FB54D4"/>
    <w:rsid w:val="00FB5F26"/>
    <w:rsid w:val="00FB6DDB"/>
    <w:rsid w:val="00FC2BA4"/>
    <w:rsid w:val="00FC350A"/>
    <w:rsid w:val="00FC3A1E"/>
    <w:rsid w:val="00FC7D17"/>
    <w:rsid w:val="00FD03E3"/>
    <w:rsid w:val="00FD0DC6"/>
    <w:rsid w:val="00FD266F"/>
    <w:rsid w:val="00FD5AE2"/>
    <w:rsid w:val="00FD7D89"/>
    <w:rsid w:val="00FE0C06"/>
    <w:rsid w:val="00FE3311"/>
    <w:rsid w:val="00FE3789"/>
    <w:rsid w:val="00FE3A60"/>
    <w:rsid w:val="00FE5D95"/>
    <w:rsid w:val="00FE6647"/>
    <w:rsid w:val="00FE68B9"/>
    <w:rsid w:val="00FF6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B2527B"/>
  <w15:docId w15:val="{F717C6BC-A5ED-FF46-B5EF-5A1D5DC86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7214E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E1B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1B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1B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1B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1B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BB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BB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150C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942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4208"/>
  </w:style>
  <w:style w:type="paragraph" w:styleId="Footer">
    <w:name w:val="footer"/>
    <w:basedOn w:val="Normal"/>
    <w:link w:val="FooterChar"/>
    <w:uiPriority w:val="99"/>
    <w:unhideWhenUsed/>
    <w:rsid w:val="00D942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4208"/>
  </w:style>
  <w:style w:type="paragraph" w:styleId="Revision">
    <w:name w:val="Revision"/>
    <w:hidden/>
    <w:uiPriority w:val="99"/>
    <w:semiHidden/>
    <w:rsid w:val="00F83FB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B338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076C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76C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076CF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076C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547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3.bin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4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5" Type="http://schemas.openxmlformats.org/officeDocument/2006/relationships/footnotes" Target="footnotes.xml"/><Relationship Id="rId15" Type="http://schemas.openxmlformats.org/officeDocument/2006/relationships/oleObject" Target="embeddings/oleObject4.bin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0BEFEF0-5BCB-4042-9F88-00B0A684C5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4</Pages>
  <Words>312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rticht University</Company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%username:~0,2%</dc:creator>
  <cp:keywords/>
  <dc:description/>
  <cp:lastModifiedBy>Sabine Baumgartner</cp:lastModifiedBy>
  <cp:revision>10</cp:revision>
  <dcterms:created xsi:type="dcterms:W3CDTF">2020-08-17T08:37:00Z</dcterms:created>
  <dcterms:modified xsi:type="dcterms:W3CDTF">2021-08-30T09:55:00Z</dcterms:modified>
</cp:coreProperties>
</file>